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954" w:rsidRDefault="00200954" w:rsidP="00200954">
      <w:pPr>
        <w:spacing w:line="360" w:lineRule="auto"/>
      </w:pPr>
      <w:r w:rsidRPr="009713F7">
        <w:rPr>
          <w:rFonts w:ascii="Times New Roman" w:hAnsi="Times New Roman" w:hint="eastAsia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2</w:t>
      </w:r>
      <w:r w:rsidRPr="00594C7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94C74">
        <w:rPr>
          <w:rFonts w:ascii="Times New Roman" w:hAnsi="Times New Roman"/>
          <w:sz w:val="24"/>
          <w:szCs w:val="24"/>
        </w:rPr>
        <w:t>The</w:t>
      </w:r>
      <w:proofErr w:type="gramEnd"/>
      <w:r w:rsidRPr="00594C74">
        <w:rPr>
          <w:rFonts w:ascii="Times New Roman" w:hAnsi="Times New Roman"/>
          <w:sz w:val="24"/>
          <w:szCs w:val="24"/>
        </w:rPr>
        <w:t xml:space="preserve"> putative rice homolog</w:t>
      </w:r>
      <w:r>
        <w:rPr>
          <w:rFonts w:ascii="Times New Roman" w:hAnsi="Times New Roman"/>
          <w:sz w:val="24"/>
          <w:szCs w:val="24"/>
        </w:rPr>
        <w:t>ue</w:t>
      </w:r>
      <w:r w:rsidRPr="00594C74">
        <w:rPr>
          <w:rFonts w:ascii="Times New Roman" w:hAnsi="Times New Roman"/>
          <w:sz w:val="24"/>
          <w:szCs w:val="24"/>
        </w:rPr>
        <w:t xml:space="preserve">s of </w:t>
      </w:r>
      <w:r w:rsidRPr="00594C74">
        <w:rPr>
          <w:rFonts w:ascii="Times New Roman" w:eastAsia="黑体" w:hAnsi="Times New Roman"/>
          <w:bCs/>
          <w:sz w:val="24"/>
          <w:szCs w:val="24"/>
        </w:rPr>
        <w:t xml:space="preserve">25 ESTs within the bin C-5AL10-0.57*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78"/>
        <w:gridCol w:w="990"/>
        <w:gridCol w:w="810"/>
        <w:gridCol w:w="900"/>
        <w:gridCol w:w="1080"/>
        <w:gridCol w:w="1260"/>
        <w:gridCol w:w="990"/>
        <w:gridCol w:w="1260"/>
        <w:gridCol w:w="1908"/>
      </w:tblGrid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94B5D">
              <w:rPr>
                <w:rFonts w:ascii="Times New Roman" w:eastAsia="黑体" w:hAnsi="Times New Roman"/>
                <w:b/>
                <w:bCs/>
                <w:sz w:val="18"/>
                <w:szCs w:val="18"/>
              </w:rPr>
              <w:t>EST</w:t>
            </w:r>
          </w:p>
        </w:tc>
        <w:tc>
          <w:tcPr>
            <w:tcW w:w="81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4C74">
              <w:rPr>
                <w:rFonts w:ascii="Times New Roman" w:hAnsi="Times New Roman"/>
                <w:b/>
                <w:bCs/>
                <w:sz w:val="18"/>
                <w:szCs w:val="18"/>
              </w:rPr>
              <w:t>Hit score</w:t>
            </w:r>
          </w:p>
        </w:tc>
        <w:tc>
          <w:tcPr>
            <w:tcW w:w="90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4C74">
              <w:rPr>
                <w:rFonts w:ascii="Times New Roman" w:hAnsi="Times New Roman"/>
                <w:b/>
                <w:sz w:val="18"/>
                <w:szCs w:val="18"/>
              </w:rPr>
              <w:t xml:space="preserve">E-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br/>
            </w:r>
            <w:r w:rsidRPr="00594C74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08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4C74">
              <w:rPr>
                <w:rFonts w:ascii="Times New Roman" w:hAnsi="Times New Roman"/>
                <w:b/>
                <w:bCs/>
                <w:sz w:val="18"/>
                <w:szCs w:val="18"/>
              </w:rPr>
              <w:t>Top query cov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rage</w:t>
            </w:r>
          </w:p>
        </w:tc>
        <w:tc>
          <w:tcPr>
            <w:tcW w:w="126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4C74">
              <w:rPr>
                <w:rFonts w:ascii="Times New Roman" w:hAnsi="Times New Roman"/>
                <w:b/>
                <w:sz w:val="18"/>
                <w:szCs w:val="18"/>
              </w:rPr>
              <w:t>Rice homolog</w:t>
            </w:r>
          </w:p>
        </w:tc>
        <w:tc>
          <w:tcPr>
            <w:tcW w:w="99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 w:rsidRPr="00594C74">
              <w:rPr>
                <w:rFonts w:ascii="Times New Roman" w:hAnsi="Times New Roman"/>
                <w:b/>
                <w:sz w:val="18"/>
                <w:szCs w:val="18"/>
              </w:rPr>
              <w:t xml:space="preserve">Rice </w:t>
            </w:r>
            <w:proofErr w:type="spellStart"/>
            <w:r w:rsidRPr="00594C74">
              <w:rPr>
                <w:rFonts w:ascii="Times New Roman" w:hAnsi="Times New Roman"/>
                <w:b/>
                <w:sz w:val="18"/>
                <w:szCs w:val="18"/>
              </w:rPr>
              <w:t>chr</w:t>
            </w:r>
            <w:proofErr w:type="spellEnd"/>
            <w:r w:rsidRPr="00594C74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proofErr w:type="gramEnd"/>
          </w:p>
        </w:tc>
        <w:tc>
          <w:tcPr>
            <w:tcW w:w="126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4C74">
              <w:rPr>
                <w:rFonts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90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94C74">
              <w:rPr>
                <w:rFonts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F202652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802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8.2e-80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96.64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4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09g3710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9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21391774 - 21397949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Phospholipase</w:t>
            </w:r>
            <w:proofErr w:type="spellEnd"/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403443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6.7e-05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33.51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5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10g19270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10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9816684 - 9813592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A7A85">
              <w:rPr>
                <w:rFonts w:ascii="Times New Roman" w:hAnsi="Times New Roman"/>
                <w:sz w:val="16"/>
                <w:szCs w:val="16"/>
              </w:rPr>
              <w:t>retrotransposon</w:t>
            </w:r>
            <w:proofErr w:type="spellEnd"/>
            <w:r w:rsidRPr="008A7A85">
              <w:rPr>
                <w:rFonts w:ascii="Times New Roman" w:hAnsi="Times New Roman"/>
                <w:sz w:val="16"/>
                <w:szCs w:val="16"/>
              </w:rPr>
              <w:t xml:space="preserve">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403588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4.53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6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10g19898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10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9959380 - 9957415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hypothetical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E423213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274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7.3e-24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44.38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7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09g37006.2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9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21346652 - 21343532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Chloroplast </w:t>
            </w: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nucleoid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DNA-binding protein-like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423288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2.3e-20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55.79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8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6g07941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6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tabs>
                <w:tab w:val="left" w:pos="829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3858434 - 3860468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iron/</w:t>
            </w:r>
            <w:proofErr w:type="spellStart"/>
            <w:r w:rsidRPr="008A7A85">
              <w:rPr>
                <w:rFonts w:ascii="Times New Roman" w:hAnsi="Times New Roman"/>
                <w:sz w:val="16"/>
                <w:szCs w:val="16"/>
              </w:rPr>
              <w:t>ascorbate</w:t>
            </w:r>
            <w:proofErr w:type="spellEnd"/>
            <w:r w:rsidRPr="008A7A85">
              <w:rPr>
                <w:rFonts w:ascii="Times New Roman" w:hAnsi="Times New Roman"/>
                <w:sz w:val="16"/>
                <w:szCs w:val="16"/>
              </w:rPr>
              <w:t xml:space="preserve">-dependent </w:t>
            </w:r>
            <w:proofErr w:type="spellStart"/>
            <w:r w:rsidRPr="008A7A85">
              <w:rPr>
                <w:rFonts w:ascii="Times New Roman" w:hAnsi="Times New Roman"/>
                <w:sz w:val="16"/>
                <w:szCs w:val="16"/>
              </w:rPr>
              <w:t>oxidoreductase</w:t>
            </w:r>
            <w:proofErr w:type="spellEnd"/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BE442763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770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2.0e-76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78.07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hyperlink r:id="rId9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green"/>
                </w:rPr>
                <w:t>LOC_Os02g3211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Chr2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18976369 - 18972815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exostosin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 xml:space="preserve"> family domain containing protein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E443745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710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3.5e-119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61.11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10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09g3127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9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8803450 - 18801144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polygalacturonase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443755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9.83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1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7g31244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7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8497822 - 18496787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expressed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BE446342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711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5.8e-43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34.18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hyperlink r:id="rId12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green"/>
                </w:rPr>
                <w:t>LOC_Os07g3017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Chr7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17823755 - 17820555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nitrilase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BE494910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701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4.0e-69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96.90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hyperlink r:id="rId13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green"/>
                </w:rPr>
                <w:t>LOC_Os03g0447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Chr3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2073418 - 2075029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expressed protein</w:t>
            </w:r>
          </w:p>
        </w:tc>
      </w:tr>
      <w:tr w:rsidR="00200954" w:rsidRPr="00594C74" w:rsidTr="004C4FD4">
        <w:trPr>
          <w:trHeight w:val="413"/>
        </w:trPr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499553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591152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7.1e-14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41.36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4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5g41390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5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24240401 - 24243654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A7A85">
              <w:rPr>
                <w:rFonts w:ascii="Times New Roman" w:hAnsi="Times New Roman"/>
                <w:sz w:val="16"/>
                <w:szCs w:val="16"/>
              </w:rPr>
              <w:t>cyclin</w:t>
            </w:r>
            <w:proofErr w:type="spellEnd"/>
            <w:r w:rsidRPr="008A7A85">
              <w:rPr>
                <w:rFonts w:ascii="Times New Roman" w:hAnsi="Times New Roman"/>
                <w:sz w:val="16"/>
                <w:szCs w:val="16"/>
              </w:rPr>
              <w:t>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591215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846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.8e-84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9.84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5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7g14590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7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8325068 - 8321642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A7A85">
              <w:rPr>
                <w:rFonts w:ascii="Times New Roman" w:hAnsi="Times New Roman"/>
                <w:sz w:val="16"/>
                <w:szCs w:val="16"/>
              </w:rPr>
              <w:t>hydrolase</w:t>
            </w:r>
            <w:proofErr w:type="spellEnd"/>
            <w:r w:rsidRPr="008A7A85">
              <w:rPr>
                <w:rFonts w:ascii="Times New Roman" w:hAnsi="Times New Roman"/>
                <w:sz w:val="16"/>
                <w:szCs w:val="16"/>
              </w:rPr>
              <w:t>, putative,</w:t>
            </w:r>
          </w:p>
        </w:tc>
      </w:tr>
      <w:tr w:rsidR="00200954" w:rsidRPr="00594C74" w:rsidTr="004C4FD4">
        <w:trPr>
          <w:trHeight w:val="584"/>
        </w:trPr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E637989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627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2.9e-61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96.08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16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12g0143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12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bCs/>
                <w:sz w:val="16"/>
                <w:szCs w:val="16"/>
                <w:highlight w:val="yellow"/>
              </w:rPr>
              <w:t>270166 - 267657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ribosomal protein L10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E500859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6.8e-05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21.36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7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3g49450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3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28149008 - 28149238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expressed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E591522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646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2.8e-63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96.09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18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09g2989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9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8178939 - 18174532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phosphatidylinositol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 xml:space="preserve"> 3- and 4-kinase family protein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F474672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19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5g23393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5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3366937 - 13367660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expressed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F484913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867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.1e-86</w:t>
            </w: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ab/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99.46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20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09g2082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9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2544907 - 12540619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enolase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F484604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277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.3e-23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72.45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21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09g2056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9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2389176 - 12392355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pumilio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-family RNA binding repeat containing protein</w:t>
            </w:r>
          </w:p>
        </w:tc>
      </w:tr>
      <w:tr w:rsidR="00200954" w:rsidRPr="00594C74" w:rsidTr="004C4FD4">
        <w:trPr>
          <w:trHeight w:val="485"/>
        </w:trPr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F483114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0.66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2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8g40790.2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8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25804334 - 25799137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 xml:space="preserve">DNA repair </w:t>
            </w:r>
            <w:proofErr w:type="spellStart"/>
            <w:r w:rsidRPr="008A7A85">
              <w:rPr>
                <w:rFonts w:ascii="Times New Roman" w:hAnsi="Times New Roman"/>
                <w:sz w:val="16"/>
                <w:szCs w:val="16"/>
              </w:rPr>
              <w:t>ATPase</w:t>
            </w:r>
            <w:proofErr w:type="spellEnd"/>
            <w:r w:rsidRPr="008A7A85">
              <w:rPr>
                <w:rFonts w:ascii="Times New Roman" w:hAnsi="Times New Roman"/>
                <w:sz w:val="16"/>
                <w:szCs w:val="16"/>
              </w:rPr>
              <w:t>-related, putative</w:t>
            </w:r>
          </w:p>
        </w:tc>
      </w:tr>
      <w:tr w:rsidR="00200954" w:rsidRPr="00594C74" w:rsidTr="004C4FD4">
        <w:trPr>
          <w:trHeight w:val="485"/>
        </w:trPr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BF482979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423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1.2e-39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87.02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hyperlink r:id="rId23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green"/>
                </w:rPr>
                <w:t>LOC_Os03g5847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Chr3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33304497 - 33305990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retrotransposon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 xml:space="preserve"> protein, putative</w:t>
            </w:r>
          </w:p>
        </w:tc>
      </w:tr>
      <w:tr w:rsidR="00200954" w:rsidRPr="00594C74" w:rsidTr="004C4FD4">
        <w:trPr>
          <w:trHeight w:val="557"/>
        </w:trPr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BF203145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764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8.7e-76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99.56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hyperlink r:id="rId24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green"/>
                </w:rPr>
                <w:t>LOC_Os05g35480.1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Chr5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21084058 - 21080988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green"/>
              </w:rPr>
            </w:pP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anthranilate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 xml:space="preserve"> </w:t>
            </w:r>
            <w:proofErr w:type="spellStart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phosphoribosyltransferase</w:t>
            </w:r>
            <w:proofErr w:type="spellEnd"/>
            <w:r w:rsidRPr="00B94B5D">
              <w:rPr>
                <w:rFonts w:ascii="Times New Roman" w:hAnsi="Times New Roman"/>
                <w:sz w:val="16"/>
                <w:szCs w:val="16"/>
                <w:highlight w:val="green"/>
              </w:rPr>
              <w:t>, putative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BF202930</w:t>
            </w:r>
          </w:p>
        </w:tc>
        <w:tc>
          <w:tcPr>
            <w:tcW w:w="81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0.0019</w:t>
            </w:r>
          </w:p>
        </w:tc>
        <w:tc>
          <w:tcPr>
            <w:tcW w:w="108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36.28%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5" w:history="1">
              <w:r w:rsidRPr="008A7A85">
                <w:rPr>
                  <w:rFonts w:ascii="Times New Roman" w:hAnsi="Times New Roman"/>
                  <w:bCs/>
                  <w:sz w:val="16"/>
                  <w:szCs w:val="16"/>
                </w:rPr>
                <w:t>LOC_Os04g32404.1</w:t>
              </w:r>
            </w:hyperlink>
          </w:p>
        </w:tc>
        <w:tc>
          <w:tcPr>
            <w:tcW w:w="99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260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19435390 - 19430045</w:t>
            </w:r>
          </w:p>
        </w:tc>
        <w:tc>
          <w:tcPr>
            <w:tcW w:w="1908" w:type="dxa"/>
            <w:vAlign w:val="center"/>
          </w:tcPr>
          <w:p w:rsidR="00200954" w:rsidRPr="008A7A85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A7A85">
              <w:rPr>
                <w:rFonts w:ascii="Times New Roman" w:hAnsi="Times New Roman"/>
                <w:sz w:val="16"/>
                <w:szCs w:val="16"/>
              </w:rPr>
              <w:t>expressed protein</w:t>
            </w:r>
          </w:p>
        </w:tc>
      </w:tr>
      <w:tr w:rsidR="00200954" w:rsidRPr="00594C74" w:rsidTr="004C4FD4">
        <w:trPr>
          <w:trHeight w:val="494"/>
        </w:trPr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BF474936</w:t>
            </w:r>
          </w:p>
        </w:tc>
        <w:tc>
          <w:tcPr>
            <w:tcW w:w="81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491</w:t>
            </w:r>
          </w:p>
        </w:tc>
        <w:tc>
          <w:tcPr>
            <w:tcW w:w="90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3.5e-51</w:t>
            </w:r>
          </w:p>
        </w:tc>
        <w:tc>
          <w:tcPr>
            <w:tcW w:w="108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5.29%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hyperlink r:id="rId26" w:history="1">
              <w:r w:rsidRPr="00B94B5D">
                <w:rPr>
                  <w:rFonts w:ascii="Times New Roman" w:hAnsi="Times New Roman"/>
                  <w:bCs/>
                  <w:sz w:val="16"/>
                  <w:szCs w:val="16"/>
                  <w:highlight w:val="yellow"/>
                </w:rPr>
                <w:t>LOC_Os12g18120.2</w:t>
              </w:r>
            </w:hyperlink>
          </w:p>
        </w:tc>
        <w:tc>
          <w:tcPr>
            <w:tcW w:w="99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Chr12</w:t>
            </w:r>
          </w:p>
        </w:tc>
        <w:tc>
          <w:tcPr>
            <w:tcW w:w="1260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10444026 - 10436088</w:t>
            </w:r>
          </w:p>
        </w:tc>
        <w:tc>
          <w:tcPr>
            <w:tcW w:w="1908" w:type="dxa"/>
            <w:vAlign w:val="center"/>
          </w:tcPr>
          <w:p w:rsidR="00200954" w:rsidRPr="00B94B5D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B94B5D">
              <w:rPr>
                <w:rFonts w:ascii="Times New Roman" w:hAnsi="Times New Roman"/>
                <w:sz w:val="16"/>
                <w:szCs w:val="16"/>
                <w:highlight w:val="yellow"/>
              </w:rPr>
              <w:t>zinc finger C-x8-C-x5-C-x3-H type family protein</w:t>
            </w:r>
          </w:p>
        </w:tc>
      </w:tr>
      <w:tr w:rsidR="00200954" w:rsidRPr="00594C74" w:rsidTr="004C4FD4">
        <w:tc>
          <w:tcPr>
            <w:tcW w:w="37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BF474547</w:t>
            </w:r>
          </w:p>
        </w:tc>
        <w:tc>
          <w:tcPr>
            <w:tcW w:w="81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90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2.6e-08</w:t>
            </w:r>
          </w:p>
        </w:tc>
        <w:tc>
          <w:tcPr>
            <w:tcW w:w="108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67.67%</w:t>
            </w:r>
          </w:p>
        </w:tc>
        <w:tc>
          <w:tcPr>
            <w:tcW w:w="126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hyperlink r:id="rId27" w:history="1">
              <w:r w:rsidRPr="00594C74">
                <w:rPr>
                  <w:rFonts w:ascii="Times New Roman" w:hAnsi="Times New Roman"/>
                  <w:bCs/>
                  <w:sz w:val="16"/>
                  <w:szCs w:val="16"/>
                </w:rPr>
                <w:t>LOC_Os04g31610.1</w:t>
              </w:r>
            </w:hyperlink>
          </w:p>
        </w:tc>
        <w:tc>
          <w:tcPr>
            <w:tcW w:w="99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260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18907157 - 18905455</w:t>
            </w:r>
          </w:p>
        </w:tc>
        <w:tc>
          <w:tcPr>
            <w:tcW w:w="1908" w:type="dxa"/>
            <w:vAlign w:val="center"/>
          </w:tcPr>
          <w:p w:rsidR="00200954" w:rsidRPr="00594C74" w:rsidRDefault="00200954" w:rsidP="004C4FD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4C74">
              <w:rPr>
                <w:rFonts w:ascii="Times New Roman" w:hAnsi="Times New Roman"/>
                <w:sz w:val="16"/>
                <w:szCs w:val="16"/>
              </w:rPr>
              <w:t>OsFBO3 - F-box and other domain containing protein</w:t>
            </w:r>
          </w:p>
        </w:tc>
      </w:tr>
    </w:tbl>
    <w:p w:rsidR="00200954" w:rsidRDefault="00200954" w:rsidP="00200954"/>
    <w:p w:rsidR="001A09B7" w:rsidRDefault="001A09B7"/>
    <w:sectPr w:rsidR="001A09B7" w:rsidSect="001A0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>
    <w:useFELayout/>
  </w:compat>
  <w:rsids>
    <w:rsidRoot w:val="00200954"/>
    <w:rsid w:val="0000018F"/>
    <w:rsid w:val="0000045E"/>
    <w:rsid w:val="000005F7"/>
    <w:rsid w:val="0000064D"/>
    <w:rsid w:val="0000127C"/>
    <w:rsid w:val="00001D63"/>
    <w:rsid w:val="00002B74"/>
    <w:rsid w:val="0000307C"/>
    <w:rsid w:val="00003BB8"/>
    <w:rsid w:val="00003F7F"/>
    <w:rsid w:val="00004C69"/>
    <w:rsid w:val="00005599"/>
    <w:rsid w:val="000059F4"/>
    <w:rsid w:val="00006687"/>
    <w:rsid w:val="0000750E"/>
    <w:rsid w:val="00007A5B"/>
    <w:rsid w:val="000104C4"/>
    <w:rsid w:val="00010770"/>
    <w:rsid w:val="00011575"/>
    <w:rsid w:val="000116DB"/>
    <w:rsid w:val="00012159"/>
    <w:rsid w:val="000125E3"/>
    <w:rsid w:val="00012E07"/>
    <w:rsid w:val="0001301A"/>
    <w:rsid w:val="00013D5E"/>
    <w:rsid w:val="00013E7B"/>
    <w:rsid w:val="00013ECE"/>
    <w:rsid w:val="00015096"/>
    <w:rsid w:val="00016635"/>
    <w:rsid w:val="0001666A"/>
    <w:rsid w:val="0001675B"/>
    <w:rsid w:val="00016A34"/>
    <w:rsid w:val="00016FD3"/>
    <w:rsid w:val="00017233"/>
    <w:rsid w:val="00017CBB"/>
    <w:rsid w:val="0002002D"/>
    <w:rsid w:val="00020064"/>
    <w:rsid w:val="00020921"/>
    <w:rsid w:val="00020EB9"/>
    <w:rsid w:val="0002146A"/>
    <w:rsid w:val="00021CA9"/>
    <w:rsid w:val="00021E78"/>
    <w:rsid w:val="0002315E"/>
    <w:rsid w:val="00024C9B"/>
    <w:rsid w:val="00024E68"/>
    <w:rsid w:val="00025660"/>
    <w:rsid w:val="00025AA1"/>
    <w:rsid w:val="000301D9"/>
    <w:rsid w:val="00030D3A"/>
    <w:rsid w:val="00031ABC"/>
    <w:rsid w:val="000322A2"/>
    <w:rsid w:val="00032A47"/>
    <w:rsid w:val="000334C7"/>
    <w:rsid w:val="00033BBE"/>
    <w:rsid w:val="00034B76"/>
    <w:rsid w:val="000360DE"/>
    <w:rsid w:val="00036ED8"/>
    <w:rsid w:val="00036F76"/>
    <w:rsid w:val="00037CBB"/>
    <w:rsid w:val="00037F06"/>
    <w:rsid w:val="000406A2"/>
    <w:rsid w:val="00040F89"/>
    <w:rsid w:val="0004154E"/>
    <w:rsid w:val="0004228E"/>
    <w:rsid w:val="00042392"/>
    <w:rsid w:val="000423D5"/>
    <w:rsid w:val="00044AC4"/>
    <w:rsid w:val="00044FE1"/>
    <w:rsid w:val="000453B1"/>
    <w:rsid w:val="000453B4"/>
    <w:rsid w:val="000455AA"/>
    <w:rsid w:val="00045B57"/>
    <w:rsid w:val="00046C38"/>
    <w:rsid w:val="00047396"/>
    <w:rsid w:val="0004753E"/>
    <w:rsid w:val="0005030C"/>
    <w:rsid w:val="0005064C"/>
    <w:rsid w:val="000511F6"/>
    <w:rsid w:val="000532DF"/>
    <w:rsid w:val="00053D46"/>
    <w:rsid w:val="000553AA"/>
    <w:rsid w:val="000556ED"/>
    <w:rsid w:val="00055861"/>
    <w:rsid w:val="0005590D"/>
    <w:rsid w:val="00055D56"/>
    <w:rsid w:val="00056D0E"/>
    <w:rsid w:val="000577EA"/>
    <w:rsid w:val="00057E08"/>
    <w:rsid w:val="0006053E"/>
    <w:rsid w:val="000617B6"/>
    <w:rsid w:val="0006183A"/>
    <w:rsid w:val="000618C9"/>
    <w:rsid w:val="000631F2"/>
    <w:rsid w:val="00064A56"/>
    <w:rsid w:val="00064B26"/>
    <w:rsid w:val="00066279"/>
    <w:rsid w:val="00066700"/>
    <w:rsid w:val="00066D21"/>
    <w:rsid w:val="00067B35"/>
    <w:rsid w:val="00070073"/>
    <w:rsid w:val="00072531"/>
    <w:rsid w:val="00072F4E"/>
    <w:rsid w:val="00073131"/>
    <w:rsid w:val="00073BAF"/>
    <w:rsid w:val="00073E1A"/>
    <w:rsid w:val="000741C6"/>
    <w:rsid w:val="000757D6"/>
    <w:rsid w:val="00076D66"/>
    <w:rsid w:val="00076E8F"/>
    <w:rsid w:val="00076FC2"/>
    <w:rsid w:val="000776EB"/>
    <w:rsid w:val="000778A6"/>
    <w:rsid w:val="00077AFF"/>
    <w:rsid w:val="00080176"/>
    <w:rsid w:val="00080359"/>
    <w:rsid w:val="00080E8C"/>
    <w:rsid w:val="00081602"/>
    <w:rsid w:val="0008316A"/>
    <w:rsid w:val="00083337"/>
    <w:rsid w:val="000837C6"/>
    <w:rsid w:val="00084540"/>
    <w:rsid w:val="00084ACB"/>
    <w:rsid w:val="00084DAE"/>
    <w:rsid w:val="00085B4E"/>
    <w:rsid w:val="00085E88"/>
    <w:rsid w:val="00086C32"/>
    <w:rsid w:val="00086DFF"/>
    <w:rsid w:val="00086F62"/>
    <w:rsid w:val="00090423"/>
    <w:rsid w:val="0009165D"/>
    <w:rsid w:val="00091D0E"/>
    <w:rsid w:val="0009234A"/>
    <w:rsid w:val="0009242C"/>
    <w:rsid w:val="00093607"/>
    <w:rsid w:val="000939F2"/>
    <w:rsid w:val="00094185"/>
    <w:rsid w:val="000942EC"/>
    <w:rsid w:val="00095438"/>
    <w:rsid w:val="00095452"/>
    <w:rsid w:val="000959ED"/>
    <w:rsid w:val="00095BCC"/>
    <w:rsid w:val="000960BB"/>
    <w:rsid w:val="00096487"/>
    <w:rsid w:val="000964D5"/>
    <w:rsid w:val="000979B6"/>
    <w:rsid w:val="00097CB6"/>
    <w:rsid w:val="00097EDB"/>
    <w:rsid w:val="000A0C85"/>
    <w:rsid w:val="000A0F05"/>
    <w:rsid w:val="000A103F"/>
    <w:rsid w:val="000A19A3"/>
    <w:rsid w:val="000A1E23"/>
    <w:rsid w:val="000A285B"/>
    <w:rsid w:val="000A29D9"/>
    <w:rsid w:val="000A31AF"/>
    <w:rsid w:val="000A31D4"/>
    <w:rsid w:val="000A322A"/>
    <w:rsid w:val="000A35D6"/>
    <w:rsid w:val="000A420A"/>
    <w:rsid w:val="000A45CC"/>
    <w:rsid w:val="000A50A3"/>
    <w:rsid w:val="000A77C6"/>
    <w:rsid w:val="000A7A02"/>
    <w:rsid w:val="000A7CAF"/>
    <w:rsid w:val="000A7D8D"/>
    <w:rsid w:val="000A7DB5"/>
    <w:rsid w:val="000A7F63"/>
    <w:rsid w:val="000B01CF"/>
    <w:rsid w:val="000B0B90"/>
    <w:rsid w:val="000B12BB"/>
    <w:rsid w:val="000B2052"/>
    <w:rsid w:val="000B2114"/>
    <w:rsid w:val="000B2741"/>
    <w:rsid w:val="000B284F"/>
    <w:rsid w:val="000B3AB3"/>
    <w:rsid w:val="000B3F1F"/>
    <w:rsid w:val="000B44F3"/>
    <w:rsid w:val="000B473F"/>
    <w:rsid w:val="000B558E"/>
    <w:rsid w:val="000B690C"/>
    <w:rsid w:val="000B7661"/>
    <w:rsid w:val="000B79B6"/>
    <w:rsid w:val="000B7BBD"/>
    <w:rsid w:val="000C0007"/>
    <w:rsid w:val="000C0160"/>
    <w:rsid w:val="000C2435"/>
    <w:rsid w:val="000C2C22"/>
    <w:rsid w:val="000C3129"/>
    <w:rsid w:val="000C3728"/>
    <w:rsid w:val="000C42FE"/>
    <w:rsid w:val="000C45CC"/>
    <w:rsid w:val="000C4B7C"/>
    <w:rsid w:val="000C6120"/>
    <w:rsid w:val="000C6BF1"/>
    <w:rsid w:val="000C6C0C"/>
    <w:rsid w:val="000C756D"/>
    <w:rsid w:val="000C7E97"/>
    <w:rsid w:val="000D0534"/>
    <w:rsid w:val="000D1074"/>
    <w:rsid w:val="000D12D3"/>
    <w:rsid w:val="000D14F2"/>
    <w:rsid w:val="000D166B"/>
    <w:rsid w:val="000D2284"/>
    <w:rsid w:val="000D2E30"/>
    <w:rsid w:val="000D2E6E"/>
    <w:rsid w:val="000D2ED1"/>
    <w:rsid w:val="000D37A3"/>
    <w:rsid w:val="000D4017"/>
    <w:rsid w:val="000D42A3"/>
    <w:rsid w:val="000D4556"/>
    <w:rsid w:val="000D463A"/>
    <w:rsid w:val="000D4901"/>
    <w:rsid w:val="000D57D8"/>
    <w:rsid w:val="000D584A"/>
    <w:rsid w:val="000D5C7D"/>
    <w:rsid w:val="000D5EAA"/>
    <w:rsid w:val="000D790A"/>
    <w:rsid w:val="000D792C"/>
    <w:rsid w:val="000E0246"/>
    <w:rsid w:val="000E1057"/>
    <w:rsid w:val="000E12E7"/>
    <w:rsid w:val="000E1C7B"/>
    <w:rsid w:val="000E1C98"/>
    <w:rsid w:val="000E2546"/>
    <w:rsid w:val="000E364D"/>
    <w:rsid w:val="000E3D7A"/>
    <w:rsid w:val="000E526C"/>
    <w:rsid w:val="000E5485"/>
    <w:rsid w:val="000E54F8"/>
    <w:rsid w:val="000E5FAF"/>
    <w:rsid w:val="000E6280"/>
    <w:rsid w:val="000E7C75"/>
    <w:rsid w:val="000F0C04"/>
    <w:rsid w:val="000F0D18"/>
    <w:rsid w:val="000F0E0C"/>
    <w:rsid w:val="000F169A"/>
    <w:rsid w:val="000F1C42"/>
    <w:rsid w:val="000F305B"/>
    <w:rsid w:val="000F5336"/>
    <w:rsid w:val="000F5629"/>
    <w:rsid w:val="000F61E8"/>
    <w:rsid w:val="000F6440"/>
    <w:rsid w:val="001012D2"/>
    <w:rsid w:val="0010213A"/>
    <w:rsid w:val="001022ED"/>
    <w:rsid w:val="0010234D"/>
    <w:rsid w:val="001035CF"/>
    <w:rsid w:val="00103FDC"/>
    <w:rsid w:val="00104C5F"/>
    <w:rsid w:val="00104E70"/>
    <w:rsid w:val="00105068"/>
    <w:rsid w:val="0010582D"/>
    <w:rsid w:val="00105994"/>
    <w:rsid w:val="00106237"/>
    <w:rsid w:val="00106562"/>
    <w:rsid w:val="00106FBE"/>
    <w:rsid w:val="00107FCC"/>
    <w:rsid w:val="00110127"/>
    <w:rsid w:val="00110349"/>
    <w:rsid w:val="00110924"/>
    <w:rsid w:val="00113030"/>
    <w:rsid w:val="00114096"/>
    <w:rsid w:val="00114B6B"/>
    <w:rsid w:val="00114BC0"/>
    <w:rsid w:val="00114E7A"/>
    <w:rsid w:val="00116A4C"/>
    <w:rsid w:val="00116E51"/>
    <w:rsid w:val="001179FE"/>
    <w:rsid w:val="001203A3"/>
    <w:rsid w:val="00120F5F"/>
    <w:rsid w:val="00121FB1"/>
    <w:rsid w:val="00122D44"/>
    <w:rsid w:val="00122E8B"/>
    <w:rsid w:val="00124CFF"/>
    <w:rsid w:val="00124F81"/>
    <w:rsid w:val="0012501B"/>
    <w:rsid w:val="0012525C"/>
    <w:rsid w:val="00126771"/>
    <w:rsid w:val="001269BE"/>
    <w:rsid w:val="00127B08"/>
    <w:rsid w:val="00127DFD"/>
    <w:rsid w:val="0013042D"/>
    <w:rsid w:val="00130D4A"/>
    <w:rsid w:val="00131E71"/>
    <w:rsid w:val="00132AF0"/>
    <w:rsid w:val="00132DCD"/>
    <w:rsid w:val="0013307E"/>
    <w:rsid w:val="001330A2"/>
    <w:rsid w:val="0013338D"/>
    <w:rsid w:val="001340A4"/>
    <w:rsid w:val="00134924"/>
    <w:rsid w:val="0013531D"/>
    <w:rsid w:val="00135E86"/>
    <w:rsid w:val="00136648"/>
    <w:rsid w:val="00140094"/>
    <w:rsid w:val="00142418"/>
    <w:rsid w:val="00142614"/>
    <w:rsid w:val="00142ECE"/>
    <w:rsid w:val="001432F8"/>
    <w:rsid w:val="00143852"/>
    <w:rsid w:val="00143ECC"/>
    <w:rsid w:val="0014415F"/>
    <w:rsid w:val="001441A0"/>
    <w:rsid w:val="001443FE"/>
    <w:rsid w:val="00144D0B"/>
    <w:rsid w:val="00145571"/>
    <w:rsid w:val="0014596D"/>
    <w:rsid w:val="00145FD2"/>
    <w:rsid w:val="0014640E"/>
    <w:rsid w:val="00146ECB"/>
    <w:rsid w:val="00146F14"/>
    <w:rsid w:val="0014732F"/>
    <w:rsid w:val="0014744F"/>
    <w:rsid w:val="0014763C"/>
    <w:rsid w:val="00147AF9"/>
    <w:rsid w:val="00147E43"/>
    <w:rsid w:val="00150217"/>
    <w:rsid w:val="00150427"/>
    <w:rsid w:val="00150A4B"/>
    <w:rsid w:val="0015298B"/>
    <w:rsid w:val="00152E84"/>
    <w:rsid w:val="00153D8B"/>
    <w:rsid w:val="00153E6B"/>
    <w:rsid w:val="00155598"/>
    <w:rsid w:val="00156991"/>
    <w:rsid w:val="00156FD9"/>
    <w:rsid w:val="0015736B"/>
    <w:rsid w:val="00157AB3"/>
    <w:rsid w:val="001612B3"/>
    <w:rsid w:val="00161445"/>
    <w:rsid w:val="001615BA"/>
    <w:rsid w:val="00161991"/>
    <w:rsid w:val="00161AC2"/>
    <w:rsid w:val="001634A1"/>
    <w:rsid w:val="00164544"/>
    <w:rsid w:val="00164BA4"/>
    <w:rsid w:val="00164E7E"/>
    <w:rsid w:val="0016540E"/>
    <w:rsid w:val="001659D6"/>
    <w:rsid w:val="00166439"/>
    <w:rsid w:val="00166F0A"/>
    <w:rsid w:val="00167878"/>
    <w:rsid w:val="00167E3B"/>
    <w:rsid w:val="00170530"/>
    <w:rsid w:val="00170F57"/>
    <w:rsid w:val="001719E6"/>
    <w:rsid w:val="00171D10"/>
    <w:rsid w:val="00172093"/>
    <w:rsid w:val="0017231E"/>
    <w:rsid w:val="00174386"/>
    <w:rsid w:val="00174DD5"/>
    <w:rsid w:val="00176549"/>
    <w:rsid w:val="00176D94"/>
    <w:rsid w:val="001802A6"/>
    <w:rsid w:val="00180886"/>
    <w:rsid w:val="00180E01"/>
    <w:rsid w:val="00181372"/>
    <w:rsid w:val="001814D3"/>
    <w:rsid w:val="00181C22"/>
    <w:rsid w:val="00181F00"/>
    <w:rsid w:val="00182517"/>
    <w:rsid w:val="00182941"/>
    <w:rsid w:val="001830EB"/>
    <w:rsid w:val="00183285"/>
    <w:rsid w:val="00183301"/>
    <w:rsid w:val="00183615"/>
    <w:rsid w:val="0018422D"/>
    <w:rsid w:val="00184A93"/>
    <w:rsid w:val="00185FC5"/>
    <w:rsid w:val="00187846"/>
    <w:rsid w:val="001879D0"/>
    <w:rsid w:val="00191652"/>
    <w:rsid w:val="001922DB"/>
    <w:rsid w:val="00192919"/>
    <w:rsid w:val="001934EA"/>
    <w:rsid w:val="001935F8"/>
    <w:rsid w:val="00193A97"/>
    <w:rsid w:val="00195E63"/>
    <w:rsid w:val="001960A3"/>
    <w:rsid w:val="0019661C"/>
    <w:rsid w:val="00197E9F"/>
    <w:rsid w:val="001A047C"/>
    <w:rsid w:val="001A09B7"/>
    <w:rsid w:val="001A0B77"/>
    <w:rsid w:val="001A3937"/>
    <w:rsid w:val="001A5393"/>
    <w:rsid w:val="001A58E0"/>
    <w:rsid w:val="001A5E90"/>
    <w:rsid w:val="001A602E"/>
    <w:rsid w:val="001A6950"/>
    <w:rsid w:val="001A7CE0"/>
    <w:rsid w:val="001B023F"/>
    <w:rsid w:val="001B0534"/>
    <w:rsid w:val="001B0FB6"/>
    <w:rsid w:val="001B15FD"/>
    <w:rsid w:val="001B20C1"/>
    <w:rsid w:val="001B247D"/>
    <w:rsid w:val="001B34BE"/>
    <w:rsid w:val="001B49B5"/>
    <w:rsid w:val="001B4CD3"/>
    <w:rsid w:val="001B6730"/>
    <w:rsid w:val="001B6EA8"/>
    <w:rsid w:val="001B768F"/>
    <w:rsid w:val="001B77E0"/>
    <w:rsid w:val="001B7C30"/>
    <w:rsid w:val="001B7CE4"/>
    <w:rsid w:val="001C0DD6"/>
    <w:rsid w:val="001C2000"/>
    <w:rsid w:val="001C25B4"/>
    <w:rsid w:val="001C30D0"/>
    <w:rsid w:val="001C3CA4"/>
    <w:rsid w:val="001C3DBE"/>
    <w:rsid w:val="001C419F"/>
    <w:rsid w:val="001C522B"/>
    <w:rsid w:val="001C539B"/>
    <w:rsid w:val="001C5881"/>
    <w:rsid w:val="001C5AF0"/>
    <w:rsid w:val="001C5AF1"/>
    <w:rsid w:val="001C7157"/>
    <w:rsid w:val="001C7F37"/>
    <w:rsid w:val="001D1817"/>
    <w:rsid w:val="001D1C91"/>
    <w:rsid w:val="001D2070"/>
    <w:rsid w:val="001D20A1"/>
    <w:rsid w:val="001D36D4"/>
    <w:rsid w:val="001D51D1"/>
    <w:rsid w:val="001D5ACD"/>
    <w:rsid w:val="001D5C71"/>
    <w:rsid w:val="001D6082"/>
    <w:rsid w:val="001D6703"/>
    <w:rsid w:val="001D6717"/>
    <w:rsid w:val="001D6FF4"/>
    <w:rsid w:val="001D7865"/>
    <w:rsid w:val="001D7964"/>
    <w:rsid w:val="001E0208"/>
    <w:rsid w:val="001E2535"/>
    <w:rsid w:val="001E2ED8"/>
    <w:rsid w:val="001E3489"/>
    <w:rsid w:val="001E58F2"/>
    <w:rsid w:val="001E6EA4"/>
    <w:rsid w:val="001E78A9"/>
    <w:rsid w:val="001E79C4"/>
    <w:rsid w:val="001E7A3A"/>
    <w:rsid w:val="001E7B17"/>
    <w:rsid w:val="001F01FE"/>
    <w:rsid w:val="001F108A"/>
    <w:rsid w:val="001F1201"/>
    <w:rsid w:val="001F1372"/>
    <w:rsid w:val="001F219F"/>
    <w:rsid w:val="001F28A5"/>
    <w:rsid w:val="001F35B1"/>
    <w:rsid w:val="001F36AF"/>
    <w:rsid w:val="001F3C52"/>
    <w:rsid w:val="001F4EE9"/>
    <w:rsid w:val="001F6115"/>
    <w:rsid w:val="001F62D9"/>
    <w:rsid w:val="001F68BF"/>
    <w:rsid w:val="001F6B23"/>
    <w:rsid w:val="001F6B9B"/>
    <w:rsid w:val="001F7FA8"/>
    <w:rsid w:val="00200954"/>
    <w:rsid w:val="00200C2C"/>
    <w:rsid w:val="002012FB"/>
    <w:rsid w:val="00203347"/>
    <w:rsid w:val="002034D1"/>
    <w:rsid w:val="00205A90"/>
    <w:rsid w:val="00207000"/>
    <w:rsid w:val="00207007"/>
    <w:rsid w:val="00207493"/>
    <w:rsid w:val="0020779B"/>
    <w:rsid w:val="00207AFD"/>
    <w:rsid w:val="00207C4A"/>
    <w:rsid w:val="0021091F"/>
    <w:rsid w:val="00210FCE"/>
    <w:rsid w:val="00212339"/>
    <w:rsid w:val="00212A38"/>
    <w:rsid w:val="002132FD"/>
    <w:rsid w:val="00214AF1"/>
    <w:rsid w:val="00214D2E"/>
    <w:rsid w:val="0021664D"/>
    <w:rsid w:val="002169FF"/>
    <w:rsid w:val="00216AF0"/>
    <w:rsid w:val="00220852"/>
    <w:rsid w:val="00220B14"/>
    <w:rsid w:val="0022119C"/>
    <w:rsid w:val="00221F14"/>
    <w:rsid w:val="0022226A"/>
    <w:rsid w:val="002226EC"/>
    <w:rsid w:val="0022274B"/>
    <w:rsid w:val="002227FF"/>
    <w:rsid w:val="00222F1C"/>
    <w:rsid w:val="00222F9B"/>
    <w:rsid w:val="00223AEE"/>
    <w:rsid w:val="002241B7"/>
    <w:rsid w:val="00226286"/>
    <w:rsid w:val="00226E08"/>
    <w:rsid w:val="00226EE6"/>
    <w:rsid w:val="002272ED"/>
    <w:rsid w:val="00227B70"/>
    <w:rsid w:val="002303A4"/>
    <w:rsid w:val="002303C5"/>
    <w:rsid w:val="00230E17"/>
    <w:rsid w:val="002318F6"/>
    <w:rsid w:val="00233B62"/>
    <w:rsid w:val="0023629C"/>
    <w:rsid w:val="00237411"/>
    <w:rsid w:val="0023754E"/>
    <w:rsid w:val="002408CE"/>
    <w:rsid w:val="00240E5A"/>
    <w:rsid w:val="00241572"/>
    <w:rsid w:val="00241A6E"/>
    <w:rsid w:val="00241C34"/>
    <w:rsid w:val="002422B0"/>
    <w:rsid w:val="00242895"/>
    <w:rsid w:val="0024299B"/>
    <w:rsid w:val="0024344F"/>
    <w:rsid w:val="00243C8E"/>
    <w:rsid w:val="0024584E"/>
    <w:rsid w:val="00246023"/>
    <w:rsid w:val="00246572"/>
    <w:rsid w:val="002468B7"/>
    <w:rsid w:val="002473ED"/>
    <w:rsid w:val="00247516"/>
    <w:rsid w:val="00247935"/>
    <w:rsid w:val="00247C88"/>
    <w:rsid w:val="00247DA3"/>
    <w:rsid w:val="00247E01"/>
    <w:rsid w:val="00250575"/>
    <w:rsid w:val="00250AC0"/>
    <w:rsid w:val="0025154D"/>
    <w:rsid w:val="00251709"/>
    <w:rsid w:val="00251945"/>
    <w:rsid w:val="002528D0"/>
    <w:rsid w:val="00252B02"/>
    <w:rsid w:val="00252F59"/>
    <w:rsid w:val="0025306F"/>
    <w:rsid w:val="0025400A"/>
    <w:rsid w:val="00254DB4"/>
    <w:rsid w:val="00255A4F"/>
    <w:rsid w:val="00255EB8"/>
    <w:rsid w:val="002567A0"/>
    <w:rsid w:val="0025704D"/>
    <w:rsid w:val="002571E9"/>
    <w:rsid w:val="00260043"/>
    <w:rsid w:val="00260FDB"/>
    <w:rsid w:val="00261695"/>
    <w:rsid w:val="00261894"/>
    <w:rsid w:val="002623D7"/>
    <w:rsid w:val="00262473"/>
    <w:rsid w:val="00262901"/>
    <w:rsid w:val="00262E86"/>
    <w:rsid w:val="0026384B"/>
    <w:rsid w:val="00263EA3"/>
    <w:rsid w:val="00264904"/>
    <w:rsid w:val="00264D9A"/>
    <w:rsid w:val="00264EF7"/>
    <w:rsid w:val="00265314"/>
    <w:rsid w:val="00265E72"/>
    <w:rsid w:val="00265F58"/>
    <w:rsid w:val="00266CA1"/>
    <w:rsid w:val="002674E2"/>
    <w:rsid w:val="00267BF8"/>
    <w:rsid w:val="0027035B"/>
    <w:rsid w:val="00270910"/>
    <w:rsid w:val="00270DA5"/>
    <w:rsid w:val="00270DEC"/>
    <w:rsid w:val="00270EC1"/>
    <w:rsid w:val="002718DD"/>
    <w:rsid w:val="00271C2C"/>
    <w:rsid w:val="00272DBD"/>
    <w:rsid w:val="00272E13"/>
    <w:rsid w:val="00273097"/>
    <w:rsid w:val="002733D5"/>
    <w:rsid w:val="00273E8D"/>
    <w:rsid w:val="00273F45"/>
    <w:rsid w:val="00274D8B"/>
    <w:rsid w:val="00275443"/>
    <w:rsid w:val="00275C64"/>
    <w:rsid w:val="002761DE"/>
    <w:rsid w:val="00276852"/>
    <w:rsid w:val="002768D4"/>
    <w:rsid w:val="00277FF3"/>
    <w:rsid w:val="0028068C"/>
    <w:rsid w:val="00280B51"/>
    <w:rsid w:val="002812B6"/>
    <w:rsid w:val="00284688"/>
    <w:rsid w:val="00284951"/>
    <w:rsid w:val="002849D5"/>
    <w:rsid w:val="00284CF2"/>
    <w:rsid w:val="00286B35"/>
    <w:rsid w:val="00290314"/>
    <w:rsid w:val="00290D4C"/>
    <w:rsid w:val="002918D9"/>
    <w:rsid w:val="00291C33"/>
    <w:rsid w:val="00291F24"/>
    <w:rsid w:val="00292200"/>
    <w:rsid w:val="00293A87"/>
    <w:rsid w:val="002944B1"/>
    <w:rsid w:val="00295B31"/>
    <w:rsid w:val="002961E9"/>
    <w:rsid w:val="00296339"/>
    <w:rsid w:val="002A0B86"/>
    <w:rsid w:val="002A1184"/>
    <w:rsid w:val="002A1A7F"/>
    <w:rsid w:val="002A2B59"/>
    <w:rsid w:val="002A33DC"/>
    <w:rsid w:val="002A3900"/>
    <w:rsid w:val="002A3D30"/>
    <w:rsid w:val="002A4ADA"/>
    <w:rsid w:val="002A5150"/>
    <w:rsid w:val="002A5302"/>
    <w:rsid w:val="002A5D13"/>
    <w:rsid w:val="002A68C3"/>
    <w:rsid w:val="002A6A5E"/>
    <w:rsid w:val="002A6B9C"/>
    <w:rsid w:val="002A7A23"/>
    <w:rsid w:val="002A7FD6"/>
    <w:rsid w:val="002B009C"/>
    <w:rsid w:val="002B0441"/>
    <w:rsid w:val="002B05A1"/>
    <w:rsid w:val="002B2D40"/>
    <w:rsid w:val="002B3177"/>
    <w:rsid w:val="002B5514"/>
    <w:rsid w:val="002B57BC"/>
    <w:rsid w:val="002B5FBF"/>
    <w:rsid w:val="002B6680"/>
    <w:rsid w:val="002B6FE2"/>
    <w:rsid w:val="002C02CE"/>
    <w:rsid w:val="002C0FA1"/>
    <w:rsid w:val="002C111D"/>
    <w:rsid w:val="002C138F"/>
    <w:rsid w:val="002C1BA0"/>
    <w:rsid w:val="002C20CF"/>
    <w:rsid w:val="002C213B"/>
    <w:rsid w:val="002C23CE"/>
    <w:rsid w:val="002C354C"/>
    <w:rsid w:val="002C3D34"/>
    <w:rsid w:val="002C4181"/>
    <w:rsid w:val="002C4942"/>
    <w:rsid w:val="002C5A3C"/>
    <w:rsid w:val="002C65B5"/>
    <w:rsid w:val="002C6DB3"/>
    <w:rsid w:val="002C782F"/>
    <w:rsid w:val="002C78EE"/>
    <w:rsid w:val="002C7B85"/>
    <w:rsid w:val="002C7F0D"/>
    <w:rsid w:val="002D059B"/>
    <w:rsid w:val="002D07D2"/>
    <w:rsid w:val="002D12A3"/>
    <w:rsid w:val="002D2223"/>
    <w:rsid w:val="002D237B"/>
    <w:rsid w:val="002D2980"/>
    <w:rsid w:val="002D2C4C"/>
    <w:rsid w:val="002D4205"/>
    <w:rsid w:val="002D51B8"/>
    <w:rsid w:val="002D5234"/>
    <w:rsid w:val="002D58AC"/>
    <w:rsid w:val="002D5950"/>
    <w:rsid w:val="002D5AC0"/>
    <w:rsid w:val="002D6023"/>
    <w:rsid w:val="002D6777"/>
    <w:rsid w:val="002E00D6"/>
    <w:rsid w:val="002E1635"/>
    <w:rsid w:val="002E192E"/>
    <w:rsid w:val="002E1B78"/>
    <w:rsid w:val="002E2ECA"/>
    <w:rsid w:val="002E3386"/>
    <w:rsid w:val="002E36C8"/>
    <w:rsid w:val="002E45D0"/>
    <w:rsid w:val="002E5751"/>
    <w:rsid w:val="002E58FD"/>
    <w:rsid w:val="002E5C82"/>
    <w:rsid w:val="002E5EAE"/>
    <w:rsid w:val="002E7252"/>
    <w:rsid w:val="002F0B0F"/>
    <w:rsid w:val="002F0FA0"/>
    <w:rsid w:val="002F111E"/>
    <w:rsid w:val="002F2A68"/>
    <w:rsid w:val="002F3129"/>
    <w:rsid w:val="002F3EB9"/>
    <w:rsid w:val="002F4151"/>
    <w:rsid w:val="002F4AAB"/>
    <w:rsid w:val="002F56D2"/>
    <w:rsid w:val="002F5DAD"/>
    <w:rsid w:val="002F68E9"/>
    <w:rsid w:val="002F70FC"/>
    <w:rsid w:val="002F7220"/>
    <w:rsid w:val="002F7378"/>
    <w:rsid w:val="002F77D4"/>
    <w:rsid w:val="002F7A4F"/>
    <w:rsid w:val="0030045C"/>
    <w:rsid w:val="00300845"/>
    <w:rsid w:val="00300F73"/>
    <w:rsid w:val="003010F6"/>
    <w:rsid w:val="003014A9"/>
    <w:rsid w:val="003030EA"/>
    <w:rsid w:val="003039C7"/>
    <w:rsid w:val="00303C3B"/>
    <w:rsid w:val="00306B56"/>
    <w:rsid w:val="00307490"/>
    <w:rsid w:val="0031077F"/>
    <w:rsid w:val="00310821"/>
    <w:rsid w:val="0031116D"/>
    <w:rsid w:val="00312252"/>
    <w:rsid w:val="0031331E"/>
    <w:rsid w:val="003138C5"/>
    <w:rsid w:val="00313956"/>
    <w:rsid w:val="0031466F"/>
    <w:rsid w:val="00314EDA"/>
    <w:rsid w:val="00315893"/>
    <w:rsid w:val="00316120"/>
    <w:rsid w:val="00316959"/>
    <w:rsid w:val="003178EC"/>
    <w:rsid w:val="00317B5D"/>
    <w:rsid w:val="00320612"/>
    <w:rsid w:val="003206AC"/>
    <w:rsid w:val="003211CA"/>
    <w:rsid w:val="0032172E"/>
    <w:rsid w:val="00321FC8"/>
    <w:rsid w:val="003222FE"/>
    <w:rsid w:val="00323AF3"/>
    <w:rsid w:val="003242A1"/>
    <w:rsid w:val="00324694"/>
    <w:rsid w:val="003248D8"/>
    <w:rsid w:val="00324A5E"/>
    <w:rsid w:val="00324B79"/>
    <w:rsid w:val="0032521B"/>
    <w:rsid w:val="003255BE"/>
    <w:rsid w:val="003265EC"/>
    <w:rsid w:val="0032692F"/>
    <w:rsid w:val="00326F0A"/>
    <w:rsid w:val="00332CD8"/>
    <w:rsid w:val="00333565"/>
    <w:rsid w:val="003344ED"/>
    <w:rsid w:val="00335214"/>
    <w:rsid w:val="0033535D"/>
    <w:rsid w:val="00335560"/>
    <w:rsid w:val="00335EB8"/>
    <w:rsid w:val="00336838"/>
    <w:rsid w:val="00336A2F"/>
    <w:rsid w:val="003375F1"/>
    <w:rsid w:val="00337BB4"/>
    <w:rsid w:val="00337C2F"/>
    <w:rsid w:val="00341760"/>
    <w:rsid w:val="00341B17"/>
    <w:rsid w:val="00341C99"/>
    <w:rsid w:val="00342AF0"/>
    <w:rsid w:val="00343F44"/>
    <w:rsid w:val="00344684"/>
    <w:rsid w:val="00345431"/>
    <w:rsid w:val="00346D4E"/>
    <w:rsid w:val="00347C0A"/>
    <w:rsid w:val="00350289"/>
    <w:rsid w:val="00350883"/>
    <w:rsid w:val="003518BA"/>
    <w:rsid w:val="0035256A"/>
    <w:rsid w:val="00352C3F"/>
    <w:rsid w:val="00352EDA"/>
    <w:rsid w:val="003530C8"/>
    <w:rsid w:val="00353F1D"/>
    <w:rsid w:val="0035413C"/>
    <w:rsid w:val="003551E4"/>
    <w:rsid w:val="00355597"/>
    <w:rsid w:val="00357ED6"/>
    <w:rsid w:val="00360683"/>
    <w:rsid w:val="0036159E"/>
    <w:rsid w:val="003625AB"/>
    <w:rsid w:val="00362C4A"/>
    <w:rsid w:val="00363D39"/>
    <w:rsid w:val="0036473D"/>
    <w:rsid w:val="0036497D"/>
    <w:rsid w:val="0036617A"/>
    <w:rsid w:val="00367807"/>
    <w:rsid w:val="00367ED0"/>
    <w:rsid w:val="00370FD9"/>
    <w:rsid w:val="003723B3"/>
    <w:rsid w:val="00372BDA"/>
    <w:rsid w:val="003731A0"/>
    <w:rsid w:val="0037325A"/>
    <w:rsid w:val="003733D5"/>
    <w:rsid w:val="003734C1"/>
    <w:rsid w:val="003734D9"/>
    <w:rsid w:val="0037387C"/>
    <w:rsid w:val="00374786"/>
    <w:rsid w:val="00374E04"/>
    <w:rsid w:val="0037750A"/>
    <w:rsid w:val="003776ED"/>
    <w:rsid w:val="00377AA8"/>
    <w:rsid w:val="00380637"/>
    <w:rsid w:val="00381004"/>
    <w:rsid w:val="0038151C"/>
    <w:rsid w:val="00381731"/>
    <w:rsid w:val="0038187C"/>
    <w:rsid w:val="00381975"/>
    <w:rsid w:val="00381A88"/>
    <w:rsid w:val="00382044"/>
    <w:rsid w:val="0038269E"/>
    <w:rsid w:val="00382956"/>
    <w:rsid w:val="00382F53"/>
    <w:rsid w:val="0038339D"/>
    <w:rsid w:val="00384058"/>
    <w:rsid w:val="0038471E"/>
    <w:rsid w:val="0038480C"/>
    <w:rsid w:val="0038487B"/>
    <w:rsid w:val="00384BF8"/>
    <w:rsid w:val="00384DA6"/>
    <w:rsid w:val="00385AC2"/>
    <w:rsid w:val="00385EC7"/>
    <w:rsid w:val="003864D7"/>
    <w:rsid w:val="00386941"/>
    <w:rsid w:val="00387952"/>
    <w:rsid w:val="00390695"/>
    <w:rsid w:val="00390AB4"/>
    <w:rsid w:val="00390BA1"/>
    <w:rsid w:val="00390ED6"/>
    <w:rsid w:val="00391352"/>
    <w:rsid w:val="00393963"/>
    <w:rsid w:val="0039427C"/>
    <w:rsid w:val="003948EE"/>
    <w:rsid w:val="0039628E"/>
    <w:rsid w:val="003966F7"/>
    <w:rsid w:val="00397017"/>
    <w:rsid w:val="00397F32"/>
    <w:rsid w:val="003A0333"/>
    <w:rsid w:val="003A11F4"/>
    <w:rsid w:val="003A12FC"/>
    <w:rsid w:val="003A1695"/>
    <w:rsid w:val="003A247F"/>
    <w:rsid w:val="003A2E34"/>
    <w:rsid w:val="003A4116"/>
    <w:rsid w:val="003A561D"/>
    <w:rsid w:val="003A5641"/>
    <w:rsid w:val="003B0B40"/>
    <w:rsid w:val="003B0DE0"/>
    <w:rsid w:val="003B0E93"/>
    <w:rsid w:val="003B15A2"/>
    <w:rsid w:val="003B2E56"/>
    <w:rsid w:val="003B37F9"/>
    <w:rsid w:val="003B384D"/>
    <w:rsid w:val="003B3858"/>
    <w:rsid w:val="003B45A8"/>
    <w:rsid w:val="003B5A3E"/>
    <w:rsid w:val="003B6A28"/>
    <w:rsid w:val="003B720C"/>
    <w:rsid w:val="003B7E09"/>
    <w:rsid w:val="003C017E"/>
    <w:rsid w:val="003C11BA"/>
    <w:rsid w:val="003C12FF"/>
    <w:rsid w:val="003C1BF5"/>
    <w:rsid w:val="003C1C10"/>
    <w:rsid w:val="003C20CD"/>
    <w:rsid w:val="003C29B4"/>
    <w:rsid w:val="003C2BE7"/>
    <w:rsid w:val="003C2D16"/>
    <w:rsid w:val="003C2EE5"/>
    <w:rsid w:val="003C32BF"/>
    <w:rsid w:val="003C3D1A"/>
    <w:rsid w:val="003C4BF5"/>
    <w:rsid w:val="003C520E"/>
    <w:rsid w:val="003C540B"/>
    <w:rsid w:val="003C5465"/>
    <w:rsid w:val="003C5F0F"/>
    <w:rsid w:val="003C628E"/>
    <w:rsid w:val="003C682D"/>
    <w:rsid w:val="003C711E"/>
    <w:rsid w:val="003C77C6"/>
    <w:rsid w:val="003D0C37"/>
    <w:rsid w:val="003D17BE"/>
    <w:rsid w:val="003D1C9A"/>
    <w:rsid w:val="003D1EDB"/>
    <w:rsid w:val="003D1FA1"/>
    <w:rsid w:val="003D2BCA"/>
    <w:rsid w:val="003D2D76"/>
    <w:rsid w:val="003D3A9E"/>
    <w:rsid w:val="003D4367"/>
    <w:rsid w:val="003D47C7"/>
    <w:rsid w:val="003D5467"/>
    <w:rsid w:val="003D654A"/>
    <w:rsid w:val="003E0D17"/>
    <w:rsid w:val="003E0D4D"/>
    <w:rsid w:val="003E10CE"/>
    <w:rsid w:val="003E167D"/>
    <w:rsid w:val="003E1BC4"/>
    <w:rsid w:val="003E2259"/>
    <w:rsid w:val="003E262B"/>
    <w:rsid w:val="003E2F2E"/>
    <w:rsid w:val="003E4109"/>
    <w:rsid w:val="003E432E"/>
    <w:rsid w:val="003E5163"/>
    <w:rsid w:val="003E5B41"/>
    <w:rsid w:val="003E5B9E"/>
    <w:rsid w:val="003E5C32"/>
    <w:rsid w:val="003E5CFA"/>
    <w:rsid w:val="003E67E2"/>
    <w:rsid w:val="003E7AAE"/>
    <w:rsid w:val="003E7C04"/>
    <w:rsid w:val="003E7E6F"/>
    <w:rsid w:val="003E7FC6"/>
    <w:rsid w:val="003F02EA"/>
    <w:rsid w:val="003F0ADB"/>
    <w:rsid w:val="003F0C29"/>
    <w:rsid w:val="003F1263"/>
    <w:rsid w:val="003F1786"/>
    <w:rsid w:val="003F1C6B"/>
    <w:rsid w:val="003F22D8"/>
    <w:rsid w:val="003F28C5"/>
    <w:rsid w:val="003F347B"/>
    <w:rsid w:val="003F3549"/>
    <w:rsid w:val="003F3DC8"/>
    <w:rsid w:val="003F453E"/>
    <w:rsid w:val="003F453F"/>
    <w:rsid w:val="003F5530"/>
    <w:rsid w:val="003F5B0B"/>
    <w:rsid w:val="003F5DF1"/>
    <w:rsid w:val="003F61FC"/>
    <w:rsid w:val="003F699F"/>
    <w:rsid w:val="003F6ECE"/>
    <w:rsid w:val="003F6F9F"/>
    <w:rsid w:val="003F707C"/>
    <w:rsid w:val="003F7490"/>
    <w:rsid w:val="00400650"/>
    <w:rsid w:val="00402692"/>
    <w:rsid w:val="00402A73"/>
    <w:rsid w:val="00402B47"/>
    <w:rsid w:val="0040456D"/>
    <w:rsid w:val="004046ED"/>
    <w:rsid w:val="004051CE"/>
    <w:rsid w:val="00405518"/>
    <w:rsid w:val="00407A8D"/>
    <w:rsid w:val="0041027C"/>
    <w:rsid w:val="00410FBC"/>
    <w:rsid w:val="004112EB"/>
    <w:rsid w:val="004116B2"/>
    <w:rsid w:val="00411BC6"/>
    <w:rsid w:val="00411F1D"/>
    <w:rsid w:val="004122E3"/>
    <w:rsid w:val="00412BE5"/>
    <w:rsid w:val="0041402C"/>
    <w:rsid w:val="004142C2"/>
    <w:rsid w:val="00414CFB"/>
    <w:rsid w:val="0041543C"/>
    <w:rsid w:val="0041575D"/>
    <w:rsid w:val="00415BBB"/>
    <w:rsid w:val="00415DC2"/>
    <w:rsid w:val="00415F79"/>
    <w:rsid w:val="004160EA"/>
    <w:rsid w:val="004164F4"/>
    <w:rsid w:val="004168E2"/>
    <w:rsid w:val="00420B4E"/>
    <w:rsid w:val="00420C5A"/>
    <w:rsid w:val="00421B5C"/>
    <w:rsid w:val="004225FB"/>
    <w:rsid w:val="004227BF"/>
    <w:rsid w:val="0042290D"/>
    <w:rsid w:val="00423662"/>
    <w:rsid w:val="00423666"/>
    <w:rsid w:val="00423EC2"/>
    <w:rsid w:val="00424304"/>
    <w:rsid w:val="00424355"/>
    <w:rsid w:val="004250FF"/>
    <w:rsid w:val="004256CF"/>
    <w:rsid w:val="00426742"/>
    <w:rsid w:val="004268B6"/>
    <w:rsid w:val="00427BF7"/>
    <w:rsid w:val="004307A8"/>
    <w:rsid w:val="00430D92"/>
    <w:rsid w:val="0043117C"/>
    <w:rsid w:val="00431218"/>
    <w:rsid w:val="004324E7"/>
    <w:rsid w:val="00432899"/>
    <w:rsid w:val="00432DCD"/>
    <w:rsid w:val="00432E08"/>
    <w:rsid w:val="00433E0A"/>
    <w:rsid w:val="00434235"/>
    <w:rsid w:val="004373C9"/>
    <w:rsid w:val="00437F22"/>
    <w:rsid w:val="00440698"/>
    <w:rsid w:val="00440713"/>
    <w:rsid w:val="00440AC0"/>
    <w:rsid w:val="00441301"/>
    <w:rsid w:val="00441989"/>
    <w:rsid w:val="004423FA"/>
    <w:rsid w:val="00442924"/>
    <w:rsid w:val="00443D7B"/>
    <w:rsid w:val="0044676B"/>
    <w:rsid w:val="00446E6E"/>
    <w:rsid w:val="00450223"/>
    <w:rsid w:val="00450742"/>
    <w:rsid w:val="0045079E"/>
    <w:rsid w:val="0045172E"/>
    <w:rsid w:val="004526B3"/>
    <w:rsid w:val="00453266"/>
    <w:rsid w:val="00453500"/>
    <w:rsid w:val="004544A4"/>
    <w:rsid w:val="004546F9"/>
    <w:rsid w:val="004555A4"/>
    <w:rsid w:val="0045593E"/>
    <w:rsid w:val="00455BF3"/>
    <w:rsid w:val="004568CE"/>
    <w:rsid w:val="00456BD2"/>
    <w:rsid w:val="00456C80"/>
    <w:rsid w:val="004603BF"/>
    <w:rsid w:val="00460AAB"/>
    <w:rsid w:val="00461D51"/>
    <w:rsid w:val="004626C6"/>
    <w:rsid w:val="00462A28"/>
    <w:rsid w:val="00463117"/>
    <w:rsid w:val="00464BAE"/>
    <w:rsid w:val="00464E79"/>
    <w:rsid w:val="0046539F"/>
    <w:rsid w:val="004653A0"/>
    <w:rsid w:val="0046619C"/>
    <w:rsid w:val="0046621A"/>
    <w:rsid w:val="004667B3"/>
    <w:rsid w:val="004668A3"/>
    <w:rsid w:val="0046729D"/>
    <w:rsid w:val="004672FA"/>
    <w:rsid w:val="004675D1"/>
    <w:rsid w:val="00470541"/>
    <w:rsid w:val="00470733"/>
    <w:rsid w:val="00471556"/>
    <w:rsid w:val="00471AA2"/>
    <w:rsid w:val="00472007"/>
    <w:rsid w:val="004721AD"/>
    <w:rsid w:val="00472A30"/>
    <w:rsid w:val="0047344D"/>
    <w:rsid w:val="00473F05"/>
    <w:rsid w:val="004742F0"/>
    <w:rsid w:val="004746A5"/>
    <w:rsid w:val="00474E3B"/>
    <w:rsid w:val="00474E59"/>
    <w:rsid w:val="00475399"/>
    <w:rsid w:val="004759CD"/>
    <w:rsid w:val="00475CAB"/>
    <w:rsid w:val="00475D6D"/>
    <w:rsid w:val="00475F39"/>
    <w:rsid w:val="004764F5"/>
    <w:rsid w:val="00477A47"/>
    <w:rsid w:val="00480436"/>
    <w:rsid w:val="00480507"/>
    <w:rsid w:val="00481336"/>
    <w:rsid w:val="004819DA"/>
    <w:rsid w:val="00482775"/>
    <w:rsid w:val="00482818"/>
    <w:rsid w:val="00482EAE"/>
    <w:rsid w:val="004830D6"/>
    <w:rsid w:val="004832E7"/>
    <w:rsid w:val="004843F8"/>
    <w:rsid w:val="00486714"/>
    <w:rsid w:val="004906AB"/>
    <w:rsid w:val="0049089C"/>
    <w:rsid w:val="00490AE6"/>
    <w:rsid w:val="00491120"/>
    <w:rsid w:val="004948FA"/>
    <w:rsid w:val="00495D67"/>
    <w:rsid w:val="0049658F"/>
    <w:rsid w:val="00496B81"/>
    <w:rsid w:val="00496C57"/>
    <w:rsid w:val="004970A0"/>
    <w:rsid w:val="004975BC"/>
    <w:rsid w:val="004A0B57"/>
    <w:rsid w:val="004A0C83"/>
    <w:rsid w:val="004A0D9B"/>
    <w:rsid w:val="004A136D"/>
    <w:rsid w:val="004A1730"/>
    <w:rsid w:val="004A1F76"/>
    <w:rsid w:val="004A2AEE"/>
    <w:rsid w:val="004A2BA1"/>
    <w:rsid w:val="004A3DB4"/>
    <w:rsid w:val="004A47FF"/>
    <w:rsid w:val="004A55C1"/>
    <w:rsid w:val="004A5EBE"/>
    <w:rsid w:val="004A63D1"/>
    <w:rsid w:val="004A65D7"/>
    <w:rsid w:val="004A773D"/>
    <w:rsid w:val="004B0B37"/>
    <w:rsid w:val="004B12B8"/>
    <w:rsid w:val="004B19AE"/>
    <w:rsid w:val="004B1AD1"/>
    <w:rsid w:val="004B20C6"/>
    <w:rsid w:val="004B2557"/>
    <w:rsid w:val="004B2950"/>
    <w:rsid w:val="004B3139"/>
    <w:rsid w:val="004B36A3"/>
    <w:rsid w:val="004B3924"/>
    <w:rsid w:val="004B4214"/>
    <w:rsid w:val="004B45B0"/>
    <w:rsid w:val="004B483A"/>
    <w:rsid w:val="004B4964"/>
    <w:rsid w:val="004B503A"/>
    <w:rsid w:val="004B5197"/>
    <w:rsid w:val="004B5504"/>
    <w:rsid w:val="004B5C0B"/>
    <w:rsid w:val="004B6E72"/>
    <w:rsid w:val="004C0BC5"/>
    <w:rsid w:val="004C3239"/>
    <w:rsid w:val="004C3AB5"/>
    <w:rsid w:val="004C3E22"/>
    <w:rsid w:val="004C4B10"/>
    <w:rsid w:val="004C4EF0"/>
    <w:rsid w:val="004C6022"/>
    <w:rsid w:val="004C79D2"/>
    <w:rsid w:val="004C7FDD"/>
    <w:rsid w:val="004D0D4A"/>
    <w:rsid w:val="004D25B6"/>
    <w:rsid w:val="004D2916"/>
    <w:rsid w:val="004D39D5"/>
    <w:rsid w:val="004D39FD"/>
    <w:rsid w:val="004D3ECC"/>
    <w:rsid w:val="004D3F6C"/>
    <w:rsid w:val="004D445B"/>
    <w:rsid w:val="004D47FE"/>
    <w:rsid w:val="004D5476"/>
    <w:rsid w:val="004D594C"/>
    <w:rsid w:val="004D5966"/>
    <w:rsid w:val="004D7308"/>
    <w:rsid w:val="004E08F1"/>
    <w:rsid w:val="004E2924"/>
    <w:rsid w:val="004E29C3"/>
    <w:rsid w:val="004E2C7B"/>
    <w:rsid w:val="004E3DAB"/>
    <w:rsid w:val="004E3EAB"/>
    <w:rsid w:val="004E3F9E"/>
    <w:rsid w:val="004E43EC"/>
    <w:rsid w:val="004E466F"/>
    <w:rsid w:val="004E46E6"/>
    <w:rsid w:val="004E6C6A"/>
    <w:rsid w:val="004E6DE6"/>
    <w:rsid w:val="004E6EE6"/>
    <w:rsid w:val="004E74C6"/>
    <w:rsid w:val="004F1543"/>
    <w:rsid w:val="004F1AEE"/>
    <w:rsid w:val="004F1CC0"/>
    <w:rsid w:val="004F1E6E"/>
    <w:rsid w:val="004F2F99"/>
    <w:rsid w:val="004F3B36"/>
    <w:rsid w:val="004F3C4C"/>
    <w:rsid w:val="004F4251"/>
    <w:rsid w:val="004F47CA"/>
    <w:rsid w:val="004F48CC"/>
    <w:rsid w:val="004F4E28"/>
    <w:rsid w:val="004F5249"/>
    <w:rsid w:val="004F588E"/>
    <w:rsid w:val="004F58B8"/>
    <w:rsid w:val="004F5E4D"/>
    <w:rsid w:val="004F7EB8"/>
    <w:rsid w:val="00501A08"/>
    <w:rsid w:val="00502C75"/>
    <w:rsid w:val="00502CDA"/>
    <w:rsid w:val="00503868"/>
    <w:rsid w:val="005038BC"/>
    <w:rsid w:val="005038CA"/>
    <w:rsid w:val="005038F8"/>
    <w:rsid w:val="00504561"/>
    <w:rsid w:val="00504768"/>
    <w:rsid w:val="00505156"/>
    <w:rsid w:val="00505339"/>
    <w:rsid w:val="00505D33"/>
    <w:rsid w:val="0050668D"/>
    <w:rsid w:val="005075CE"/>
    <w:rsid w:val="00507B99"/>
    <w:rsid w:val="00507D07"/>
    <w:rsid w:val="00507FAB"/>
    <w:rsid w:val="005108D4"/>
    <w:rsid w:val="005114B1"/>
    <w:rsid w:val="00511655"/>
    <w:rsid w:val="005116B0"/>
    <w:rsid w:val="00512715"/>
    <w:rsid w:val="00512A02"/>
    <w:rsid w:val="00514A3C"/>
    <w:rsid w:val="00515293"/>
    <w:rsid w:val="005153DC"/>
    <w:rsid w:val="00515C50"/>
    <w:rsid w:val="00517D18"/>
    <w:rsid w:val="00521239"/>
    <w:rsid w:val="005214E6"/>
    <w:rsid w:val="00521B4F"/>
    <w:rsid w:val="00521DD4"/>
    <w:rsid w:val="00521EF7"/>
    <w:rsid w:val="005232B4"/>
    <w:rsid w:val="005233C2"/>
    <w:rsid w:val="00523B34"/>
    <w:rsid w:val="00524A41"/>
    <w:rsid w:val="00525FB9"/>
    <w:rsid w:val="005263BD"/>
    <w:rsid w:val="0052691E"/>
    <w:rsid w:val="00526B42"/>
    <w:rsid w:val="00526C10"/>
    <w:rsid w:val="0052702F"/>
    <w:rsid w:val="0053159D"/>
    <w:rsid w:val="005321D7"/>
    <w:rsid w:val="00532A43"/>
    <w:rsid w:val="00532AF0"/>
    <w:rsid w:val="00532F5F"/>
    <w:rsid w:val="00534035"/>
    <w:rsid w:val="00534064"/>
    <w:rsid w:val="0053414B"/>
    <w:rsid w:val="00534C48"/>
    <w:rsid w:val="0053504F"/>
    <w:rsid w:val="00535BE0"/>
    <w:rsid w:val="005401AF"/>
    <w:rsid w:val="00540896"/>
    <w:rsid w:val="00540D74"/>
    <w:rsid w:val="00542975"/>
    <w:rsid w:val="00542C24"/>
    <w:rsid w:val="0054375C"/>
    <w:rsid w:val="00544BBA"/>
    <w:rsid w:val="0054529A"/>
    <w:rsid w:val="005460EE"/>
    <w:rsid w:val="00547B2E"/>
    <w:rsid w:val="00550F15"/>
    <w:rsid w:val="00550F84"/>
    <w:rsid w:val="005518BB"/>
    <w:rsid w:val="005533FC"/>
    <w:rsid w:val="0055353B"/>
    <w:rsid w:val="00553C7A"/>
    <w:rsid w:val="005550E8"/>
    <w:rsid w:val="00555674"/>
    <w:rsid w:val="00555853"/>
    <w:rsid w:val="005559B4"/>
    <w:rsid w:val="00556198"/>
    <w:rsid w:val="0055681D"/>
    <w:rsid w:val="00556906"/>
    <w:rsid w:val="00557120"/>
    <w:rsid w:val="00557263"/>
    <w:rsid w:val="00560EE0"/>
    <w:rsid w:val="00561E1D"/>
    <w:rsid w:val="0056278E"/>
    <w:rsid w:val="0056328A"/>
    <w:rsid w:val="005638F8"/>
    <w:rsid w:val="00564FED"/>
    <w:rsid w:val="0056567E"/>
    <w:rsid w:val="005662CE"/>
    <w:rsid w:val="0056687F"/>
    <w:rsid w:val="0056740F"/>
    <w:rsid w:val="005674DD"/>
    <w:rsid w:val="00567D18"/>
    <w:rsid w:val="0057079C"/>
    <w:rsid w:val="005716A1"/>
    <w:rsid w:val="00571B0B"/>
    <w:rsid w:val="00571BFC"/>
    <w:rsid w:val="005724E2"/>
    <w:rsid w:val="00572E15"/>
    <w:rsid w:val="005731B6"/>
    <w:rsid w:val="00573374"/>
    <w:rsid w:val="005738ED"/>
    <w:rsid w:val="00573F9F"/>
    <w:rsid w:val="00574254"/>
    <w:rsid w:val="005749E2"/>
    <w:rsid w:val="005754BE"/>
    <w:rsid w:val="00575817"/>
    <w:rsid w:val="00575F87"/>
    <w:rsid w:val="00576A31"/>
    <w:rsid w:val="0058016A"/>
    <w:rsid w:val="0058098F"/>
    <w:rsid w:val="00580CA5"/>
    <w:rsid w:val="00580D63"/>
    <w:rsid w:val="00581A64"/>
    <w:rsid w:val="00582373"/>
    <w:rsid w:val="005827F8"/>
    <w:rsid w:val="00582E7B"/>
    <w:rsid w:val="00582ECF"/>
    <w:rsid w:val="00583121"/>
    <w:rsid w:val="005838AB"/>
    <w:rsid w:val="00584640"/>
    <w:rsid w:val="00584C11"/>
    <w:rsid w:val="00584D31"/>
    <w:rsid w:val="00585D83"/>
    <w:rsid w:val="00585F9A"/>
    <w:rsid w:val="005861C8"/>
    <w:rsid w:val="005861D6"/>
    <w:rsid w:val="005862DE"/>
    <w:rsid w:val="00586BD6"/>
    <w:rsid w:val="00587145"/>
    <w:rsid w:val="00587A32"/>
    <w:rsid w:val="00587F07"/>
    <w:rsid w:val="00590326"/>
    <w:rsid w:val="00590E8E"/>
    <w:rsid w:val="00591CA6"/>
    <w:rsid w:val="00591F7F"/>
    <w:rsid w:val="00592DB3"/>
    <w:rsid w:val="00593623"/>
    <w:rsid w:val="00593C56"/>
    <w:rsid w:val="00593E3F"/>
    <w:rsid w:val="0059402A"/>
    <w:rsid w:val="00594066"/>
    <w:rsid w:val="00596787"/>
    <w:rsid w:val="00597BEC"/>
    <w:rsid w:val="005A0011"/>
    <w:rsid w:val="005A02B1"/>
    <w:rsid w:val="005A0CFA"/>
    <w:rsid w:val="005A160F"/>
    <w:rsid w:val="005A186B"/>
    <w:rsid w:val="005A1CE6"/>
    <w:rsid w:val="005A20D2"/>
    <w:rsid w:val="005A2921"/>
    <w:rsid w:val="005A2B73"/>
    <w:rsid w:val="005A2DA1"/>
    <w:rsid w:val="005A381E"/>
    <w:rsid w:val="005A3F85"/>
    <w:rsid w:val="005A48F3"/>
    <w:rsid w:val="005A4AE4"/>
    <w:rsid w:val="005A50CD"/>
    <w:rsid w:val="005A55A5"/>
    <w:rsid w:val="005A5948"/>
    <w:rsid w:val="005A5F6B"/>
    <w:rsid w:val="005A64B8"/>
    <w:rsid w:val="005A686D"/>
    <w:rsid w:val="005A6DFA"/>
    <w:rsid w:val="005A7158"/>
    <w:rsid w:val="005A7B91"/>
    <w:rsid w:val="005B15C3"/>
    <w:rsid w:val="005B4C7C"/>
    <w:rsid w:val="005B4F4C"/>
    <w:rsid w:val="005B51DE"/>
    <w:rsid w:val="005B62AF"/>
    <w:rsid w:val="005B71C8"/>
    <w:rsid w:val="005B7CC9"/>
    <w:rsid w:val="005C030E"/>
    <w:rsid w:val="005C0B2D"/>
    <w:rsid w:val="005C0BDF"/>
    <w:rsid w:val="005C11BB"/>
    <w:rsid w:val="005C1708"/>
    <w:rsid w:val="005C1E52"/>
    <w:rsid w:val="005C52AF"/>
    <w:rsid w:val="005C5762"/>
    <w:rsid w:val="005C6BF8"/>
    <w:rsid w:val="005C76B5"/>
    <w:rsid w:val="005C7DA8"/>
    <w:rsid w:val="005C7E31"/>
    <w:rsid w:val="005D017C"/>
    <w:rsid w:val="005D0291"/>
    <w:rsid w:val="005D0589"/>
    <w:rsid w:val="005D09BE"/>
    <w:rsid w:val="005D17A0"/>
    <w:rsid w:val="005D272A"/>
    <w:rsid w:val="005D47DD"/>
    <w:rsid w:val="005D4DB7"/>
    <w:rsid w:val="005D4FBB"/>
    <w:rsid w:val="005D55FB"/>
    <w:rsid w:val="005D6578"/>
    <w:rsid w:val="005D696D"/>
    <w:rsid w:val="005D72A5"/>
    <w:rsid w:val="005D742C"/>
    <w:rsid w:val="005D7ADC"/>
    <w:rsid w:val="005D7CF0"/>
    <w:rsid w:val="005D7D73"/>
    <w:rsid w:val="005E042A"/>
    <w:rsid w:val="005E1B05"/>
    <w:rsid w:val="005E20E5"/>
    <w:rsid w:val="005E3238"/>
    <w:rsid w:val="005E3CDE"/>
    <w:rsid w:val="005E3D38"/>
    <w:rsid w:val="005E3F7A"/>
    <w:rsid w:val="005E60D3"/>
    <w:rsid w:val="005E64B2"/>
    <w:rsid w:val="005E6B73"/>
    <w:rsid w:val="005E6C4C"/>
    <w:rsid w:val="005E6F9E"/>
    <w:rsid w:val="005F1696"/>
    <w:rsid w:val="005F2A12"/>
    <w:rsid w:val="005F331F"/>
    <w:rsid w:val="005F44FC"/>
    <w:rsid w:val="005F4E68"/>
    <w:rsid w:val="005F5881"/>
    <w:rsid w:val="005F6902"/>
    <w:rsid w:val="005F706A"/>
    <w:rsid w:val="005F76B9"/>
    <w:rsid w:val="006000DA"/>
    <w:rsid w:val="006005E8"/>
    <w:rsid w:val="00600A0F"/>
    <w:rsid w:val="00600AEB"/>
    <w:rsid w:val="00602BAD"/>
    <w:rsid w:val="00603120"/>
    <w:rsid w:val="00603E70"/>
    <w:rsid w:val="00603F47"/>
    <w:rsid w:val="006043EF"/>
    <w:rsid w:val="0060449B"/>
    <w:rsid w:val="006044A3"/>
    <w:rsid w:val="00604A18"/>
    <w:rsid w:val="00605463"/>
    <w:rsid w:val="00605C10"/>
    <w:rsid w:val="00605C22"/>
    <w:rsid w:val="00606B02"/>
    <w:rsid w:val="00607449"/>
    <w:rsid w:val="00607987"/>
    <w:rsid w:val="006104BF"/>
    <w:rsid w:val="006108C5"/>
    <w:rsid w:val="00610AAA"/>
    <w:rsid w:val="006114B5"/>
    <w:rsid w:val="00611A1D"/>
    <w:rsid w:val="0061207C"/>
    <w:rsid w:val="006120A2"/>
    <w:rsid w:val="006136DC"/>
    <w:rsid w:val="00613E0F"/>
    <w:rsid w:val="00614D74"/>
    <w:rsid w:val="006152F8"/>
    <w:rsid w:val="00615CD1"/>
    <w:rsid w:val="00616DC6"/>
    <w:rsid w:val="00617527"/>
    <w:rsid w:val="00617C57"/>
    <w:rsid w:val="00617E23"/>
    <w:rsid w:val="00620338"/>
    <w:rsid w:val="00620BB8"/>
    <w:rsid w:val="006212DA"/>
    <w:rsid w:val="00621553"/>
    <w:rsid w:val="00621D1F"/>
    <w:rsid w:val="00621DE4"/>
    <w:rsid w:val="006224D1"/>
    <w:rsid w:val="00624809"/>
    <w:rsid w:val="006251FA"/>
    <w:rsid w:val="00625534"/>
    <w:rsid w:val="006318D4"/>
    <w:rsid w:val="00631C8E"/>
    <w:rsid w:val="00631CDF"/>
    <w:rsid w:val="0063249D"/>
    <w:rsid w:val="0063277E"/>
    <w:rsid w:val="00632BFA"/>
    <w:rsid w:val="00633540"/>
    <w:rsid w:val="0063367F"/>
    <w:rsid w:val="00633978"/>
    <w:rsid w:val="00633EE9"/>
    <w:rsid w:val="00634F55"/>
    <w:rsid w:val="00635EE8"/>
    <w:rsid w:val="006360FA"/>
    <w:rsid w:val="00636425"/>
    <w:rsid w:val="0063669F"/>
    <w:rsid w:val="006369A0"/>
    <w:rsid w:val="006369D5"/>
    <w:rsid w:val="00636B3C"/>
    <w:rsid w:val="00637380"/>
    <w:rsid w:val="00637A69"/>
    <w:rsid w:val="00640671"/>
    <w:rsid w:val="00641767"/>
    <w:rsid w:val="00641C81"/>
    <w:rsid w:val="00642392"/>
    <w:rsid w:val="0064288C"/>
    <w:rsid w:val="00643C01"/>
    <w:rsid w:val="00643D04"/>
    <w:rsid w:val="00644023"/>
    <w:rsid w:val="0064570B"/>
    <w:rsid w:val="0064691C"/>
    <w:rsid w:val="00646EA9"/>
    <w:rsid w:val="00647EDC"/>
    <w:rsid w:val="00647F26"/>
    <w:rsid w:val="006504A2"/>
    <w:rsid w:val="00650ACC"/>
    <w:rsid w:val="00650CB6"/>
    <w:rsid w:val="00651121"/>
    <w:rsid w:val="006511A1"/>
    <w:rsid w:val="00651411"/>
    <w:rsid w:val="00651D54"/>
    <w:rsid w:val="006523D1"/>
    <w:rsid w:val="00652EED"/>
    <w:rsid w:val="00653056"/>
    <w:rsid w:val="006530B6"/>
    <w:rsid w:val="00653703"/>
    <w:rsid w:val="006544C1"/>
    <w:rsid w:val="00654784"/>
    <w:rsid w:val="006547E7"/>
    <w:rsid w:val="0065584A"/>
    <w:rsid w:val="0065587C"/>
    <w:rsid w:val="00655CE1"/>
    <w:rsid w:val="00656128"/>
    <w:rsid w:val="00656B7A"/>
    <w:rsid w:val="006572E9"/>
    <w:rsid w:val="00657493"/>
    <w:rsid w:val="006574F3"/>
    <w:rsid w:val="006576DA"/>
    <w:rsid w:val="0066118D"/>
    <w:rsid w:val="006617B7"/>
    <w:rsid w:val="00661A59"/>
    <w:rsid w:val="00661AF1"/>
    <w:rsid w:val="006625B9"/>
    <w:rsid w:val="0066407E"/>
    <w:rsid w:val="006648BE"/>
    <w:rsid w:val="00664DBB"/>
    <w:rsid w:val="00665319"/>
    <w:rsid w:val="006657A4"/>
    <w:rsid w:val="00666E3A"/>
    <w:rsid w:val="00666FE9"/>
    <w:rsid w:val="00667271"/>
    <w:rsid w:val="00667942"/>
    <w:rsid w:val="006702A7"/>
    <w:rsid w:val="006705DD"/>
    <w:rsid w:val="00670A23"/>
    <w:rsid w:val="00671628"/>
    <w:rsid w:val="0067162C"/>
    <w:rsid w:val="00671892"/>
    <w:rsid w:val="00671FBC"/>
    <w:rsid w:val="0067229C"/>
    <w:rsid w:val="00672BBD"/>
    <w:rsid w:val="00672C31"/>
    <w:rsid w:val="00673D81"/>
    <w:rsid w:val="00674A0F"/>
    <w:rsid w:val="00675D15"/>
    <w:rsid w:val="006761DB"/>
    <w:rsid w:val="00677079"/>
    <w:rsid w:val="00680BA6"/>
    <w:rsid w:val="00680D9D"/>
    <w:rsid w:val="00680E2E"/>
    <w:rsid w:val="006815B3"/>
    <w:rsid w:val="00681754"/>
    <w:rsid w:val="00681877"/>
    <w:rsid w:val="006818FE"/>
    <w:rsid w:val="00681E75"/>
    <w:rsid w:val="00681F02"/>
    <w:rsid w:val="00682235"/>
    <w:rsid w:val="00682F59"/>
    <w:rsid w:val="006830E3"/>
    <w:rsid w:val="0068349A"/>
    <w:rsid w:val="00683716"/>
    <w:rsid w:val="00683DE8"/>
    <w:rsid w:val="00684047"/>
    <w:rsid w:val="006846B0"/>
    <w:rsid w:val="00684EEA"/>
    <w:rsid w:val="00685653"/>
    <w:rsid w:val="00685A99"/>
    <w:rsid w:val="00685FC1"/>
    <w:rsid w:val="00686B32"/>
    <w:rsid w:val="00687CC8"/>
    <w:rsid w:val="006909FB"/>
    <w:rsid w:val="00690EF7"/>
    <w:rsid w:val="00693079"/>
    <w:rsid w:val="00694F3C"/>
    <w:rsid w:val="00695583"/>
    <w:rsid w:val="00696356"/>
    <w:rsid w:val="00697EBB"/>
    <w:rsid w:val="006A0633"/>
    <w:rsid w:val="006A06EB"/>
    <w:rsid w:val="006A0B0B"/>
    <w:rsid w:val="006A0C8A"/>
    <w:rsid w:val="006A2355"/>
    <w:rsid w:val="006A29D6"/>
    <w:rsid w:val="006A4562"/>
    <w:rsid w:val="006A55BE"/>
    <w:rsid w:val="006A763C"/>
    <w:rsid w:val="006A79A9"/>
    <w:rsid w:val="006B0100"/>
    <w:rsid w:val="006B0293"/>
    <w:rsid w:val="006B0A0E"/>
    <w:rsid w:val="006B0B3F"/>
    <w:rsid w:val="006B1152"/>
    <w:rsid w:val="006B206E"/>
    <w:rsid w:val="006B275A"/>
    <w:rsid w:val="006B2AC7"/>
    <w:rsid w:val="006B379D"/>
    <w:rsid w:val="006B4727"/>
    <w:rsid w:val="006B6B3F"/>
    <w:rsid w:val="006C0F5D"/>
    <w:rsid w:val="006C1304"/>
    <w:rsid w:val="006C1822"/>
    <w:rsid w:val="006C292B"/>
    <w:rsid w:val="006C2D8D"/>
    <w:rsid w:val="006C432E"/>
    <w:rsid w:val="006C44AA"/>
    <w:rsid w:val="006C48D6"/>
    <w:rsid w:val="006C5522"/>
    <w:rsid w:val="006C5D04"/>
    <w:rsid w:val="006C5EFE"/>
    <w:rsid w:val="006C65DD"/>
    <w:rsid w:val="006C7236"/>
    <w:rsid w:val="006C76C1"/>
    <w:rsid w:val="006C77C1"/>
    <w:rsid w:val="006C7C5F"/>
    <w:rsid w:val="006D033C"/>
    <w:rsid w:val="006D0DCC"/>
    <w:rsid w:val="006D16F2"/>
    <w:rsid w:val="006D1CD2"/>
    <w:rsid w:val="006D21F4"/>
    <w:rsid w:val="006D37BE"/>
    <w:rsid w:val="006D4BE0"/>
    <w:rsid w:val="006D4FDB"/>
    <w:rsid w:val="006D5C6F"/>
    <w:rsid w:val="006D7360"/>
    <w:rsid w:val="006D75D5"/>
    <w:rsid w:val="006D75DA"/>
    <w:rsid w:val="006D7C09"/>
    <w:rsid w:val="006E07C0"/>
    <w:rsid w:val="006E0982"/>
    <w:rsid w:val="006E1A1E"/>
    <w:rsid w:val="006E1B24"/>
    <w:rsid w:val="006E23E3"/>
    <w:rsid w:val="006E23F0"/>
    <w:rsid w:val="006E290C"/>
    <w:rsid w:val="006E326F"/>
    <w:rsid w:val="006E4066"/>
    <w:rsid w:val="006E4537"/>
    <w:rsid w:val="006E4A7E"/>
    <w:rsid w:val="006E4C38"/>
    <w:rsid w:val="006E5BE5"/>
    <w:rsid w:val="006E6138"/>
    <w:rsid w:val="006E7387"/>
    <w:rsid w:val="006E7AD8"/>
    <w:rsid w:val="006E7E35"/>
    <w:rsid w:val="006F0B3E"/>
    <w:rsid w:val="006F10D5"/>
    <w:rsid w:val="006F1EF7"/>
    <w:rsid w:val="006F22AC"/>
    <w:rsid w:val="006F23D8"/>
    <w:rsid w:val="006F2691"/>
    <w:rsid w:val="006F4D43"/>
    <w:rsid w:val="006F5B93"/>
    <w:rsid w:val="006F5D81"/>
    <w:rsid w:val="006F6524"/>
    <w:rsid w:val="006F65B3"/>
    <w:rsid w:val="006F694F"/>
    <w:rsid w:val="006F6B31"/>
    <w:rsid w:val="006F6FC4"/>
    <w:rsid w:val="006F71E3"/>
    <w:rsid w:val="006F7C74"/>
    <w:rsid w:val="00700485"/>
    <w:rsid w:val="00701403"/>
    <w:rsid w:val="0070178C"/>
    <w:rsid w:val="00701D2D"/>
    <w:rsid w:val="00701F62"/>
    <w:rsid w:val="00702B86"/>
    <w:rsid w:val="00703BFB"/>
    <w:rsid w:val="00703D3F"/>
    <w:rsid w:val="00703E3F"/>
    <w:rsid w:val="00704A71"/>
    <w:rsid w:val="00705D46"/>
    <w:rsid w:val="00707362"/>
    <w:rsid w:val="00707A96"/>
    <w:rsid w:val="00707B11"/>
    <w:rsid w:val="00710261"/>
    <w:rsid w:val="007106A9"/>
    <w:rsid w:val="0071109C"/>
    <w:rsid w:val="00712269"/>
    <w:rsid w:val="00713170"/>
    <w:rsid w:val="007134B6"/>
    <w:rsid w:val="007140DA"/>
    <w:rsid w:val="00714CD3"/>
    <w:rsid w:val="007150EC"/>
    <w:rsid w:val="0071527F"/>
    <w:rsid w:val="00715A51"/>
    <w:rsid w:val="007163D3"/>
    <w:rsid w:val="0071655F"/>
    <w:rsid w:val="00717A63"/>
    <w:rsid w:val="00720B37"/>
    <w:rsid w:val="00720C67"/>
    <w:rsid w:val="00721AFA"/>
    <w:rsid w:val="007222C6"/>
    <w:rsid w:val="00722CAA"/>
    <w:rsid w:val="00723DB8"/>
    <w:rsid w:val="0072469F"/>
    <w:rsid w:val="00724EEC"/>
    <w:rsid w:val="00724FBB"/>
    <w:rsid w:val="00725317"/>
    <w:rsid w:val="0072611A"/>
    <w:rsid w:val="007271AB"/>
    <w:rsid w:val="007277AC"/>
    <w:rsid w:val="00730E66"/>
    <w:rsid w:val="007321F9"/>
    <w:rsid w:val="007328F3"/>
    <w:rsid w:val="0073291C"/>
    <w:rsid w:val="00732B2A"/>
    <w:rsid w:val="00733062"/>
    <w:rsid w:val="00733C09"/>
    <w:rsid w:val="00734028"/>
    <w:rsid w:val="007343DF"/>
    <w:rsid w:val="00734D39"/>
    <w:rsid w:val="00734E80"/>
    <w:rsid w:val="00735557"/>
    <w:rsid w:val="0073681E"/>
    <w:rsid w:val="0073732E"/>
    <w:rsid w:val="00737CAC"/>
    <w:rsid w:val="00737CCA"/>
    <w:rsid w:val="00737EF9"/>
    <w:rsid w:val="007413A7"/>
    <w:rsid w:val="00742091"/>
    <w:rsid w:val="00742164"/>
    <w:rsid w:val="00742778"/>
    <w:rsid w:val="0074284D"/>
    <w:rsid w:val="0074313E"/>
    <w:rsid w:val="007431D0"/>
    <w:rsid w:val="00743E0B"/>
    <w:rsid w:val="00743E9A"/>
    <w:rsid w:val="00745239"/>
    <w:rsid w:val="0074592B"/>
    <w:rsid w:val="00745AF8"/>
    <w:rsid w:val="00747700"/>
    <w:rsid w:val="0075087F"/>
    <w:rsid w:val="00750FBA"/>
    <w:rsid w:val="00751096"/>
    <w:rsid w:val="00751D85"/>
    <w:rsid w:val="00752FDD"/>
    <w:rsid w:val="007530FA"/>
    <w:rsid w:val="00753930"/>
    <w:rsid w:val="00753A2B"/>
    <w:rsid w:val="00753E70"/>
    <w:rsid w:val="00753F51"/>
    <w:rsid w:val="0075484D"/>
    <w:rsid w:val="00754F4F"/>
    <w:rsid w:val="00755167"/>
    <w:rsid w:val="00755845"/>
    <w:rsid w:val="00755A48"/>
    <w:rsid w:val="00755CE6"/>
    <w:rsid w:val="00755EE3"/>
    <w:rsid w:val="00756684"/>
    <w:rsid w:val="00757C83"/>
    <w:rsid w:val="00760177"/>
    <w:rsid w:val="007602FC"/>
    <w:rsid w:val="00760996"/>
    <w:rsid w:val="00760EFD"/>
    <w:rsid w:val="00761EC9"/>
    <w:rsid w:val="007620C7"/>
    <w:rsid w:val="00762CBD"/>
    <w:rsid w:val="00762CC2"/>
    <w:rsid w:val="007632B4"/>
    <w:rsid w:val="00763C55"/>
    <w:rsid w:val="007649B7"/>
    <w:rsid w:val="00764D73"/>
    <w:rsid w:val="007651B7"/>
    <w:rsid w:val="0076560D"/>
    <w:rsid w:val="007661F9"/>
    <w:rsid w:val="007665B7"/>
    <w:rsid w:val="007668E8"/>
    <w:rsid w:val="0076699B"/>
    <w:rsid w:val="00767597"/>
    <w:rsid w:val="0076766C"/>
    <w:rsid w:val="00767676"/>
    <w:rsid w:val="00767CF5"/>
    <w:rsid w:val="00767E83"/>
    <w:rsid w:val="00770A60"/>
    <w:rsid w:val="00771085"/>
    <w:rsid w:val="0077145D"/>
    <w:rsid w:val="00772855"/>
    <w:rsid w:val="0077285E"/>
    <w:rsid w:val="00772B8E"/>
    <w:rsid w:val="0077332A"/>
    <w:rsid w:val="00774931"/>
    <w:rsid w:val="0077505D"/>
    <w:rsid w:val="0077543B"/>
    <w:rsid w:val="007760D7"/>
    <w:rsid w:val="007761D3"/>
    <w:rsid w:val="007764EC"/>
    <w:rsid w:val="00776781"/>
    <w:rsid w:val="00776E36"/>
    <w:rsid w:val="00776E41"/>
    <w:rsid w:val="0077734B"/>
    <w:rsid w:val="0077786C"/>
    <w:rsid w:val="00777D6F"/>
    <w:rsid w:val="00780B84"/>
    <w:rsid w:val="00780C6E"/>
    <w:rsid w:val="00781065"/>
    <w:rsid w:val="00781225"/>
    <w:rsid w:val="007812FC"/>
    <w:rsid w:val="00781B5C"/>
    <w:rsid w:val="007827BF"/>
    <w:rsid w:val="00782B3D"/>
    <w:rsid w:val="00782FAC"/>
    <w:rsid w:val="0078314C"/>
    <w:rsid w:val="00784514"/>
    <w:rsid w:val="00784898"/>
    <w:rsid w:val="00785701"/>
    <w:rsid w:val="007861C6"/>
    <w:rsid w:val="00786640"/>
    <w:rsid w:val="00787BBD"/>
    <w:rsid w:val="0079007E"/>
    <w:rsid w:val="00790C89"/>
    <w:rsid w:val="007917F3"/>
    <w:rsid w:val="00791CD3"/>
    <w:rsid w:val="00791FDB"/>
    <w:rsid w:val="00792354"/>
    <w:rsid w:val="007933B5"/>
    <w:rsid w:val="007938C4"/>
    <w:rsid w:val="007939D8"/>
    <w:rsid w:val="00793AE6"/>
    <w:rsid w:val="00793E4E"/>
    <w:rsid w:val="00793F7E"/>
    <w:rsid w:val="007946D5"/>
    <w:rsid w:val="00794EDD"/>
    <w:rsid w:val="00795354"/>
    <w:rsid w:val="007960EB"/>
    <w:rsid w:val="00797A26"/>
    <w:rsid w:val="007A049A"/>
    <w:rsid w:val="007A0B36"/>
    <w:rsid w:val="007A2C28"/>
    <w:rsid w:val="007A31B8"/>
    <w:rsid w:val="007A3613"/>
    <w:rsid w:val="007A3646"/>
    <w:rsid w:val="007A37F2"/>
    <w:rsid w:val="007A3AF6"/>
    <w:rsid w:val="007A3C40"/>
    <w:rsid w:val="007A3E26"/>
    <w:rsid w:val="007A6E2D"/>
    <w:rsid w:val="007A6F07"/>
    <w:rsid w:val="007A737C"/>
    <w:rsid w:val="007A779F"/>
    <w:rsid w:val="007B1AFB"/>
    <w:rsid w:val="007B2DCB"/>
    <w:rsid w:val="007B2F59"/>
    <w:rsid w:val="007B3A7D"/>
    <w:rsid w:val="007B4306"/>
    <w:rsid w:val="007B5850"/>
    <w:rsid w:val="007B5938"/>
    <w:rsid w:val="007B5A03"/>
    <w:rsid w:val="007B6023"/>
    <w:rsid w:val="007B6D78"/>
    <w:rsid w:val="007B7091"/>
    <w:rsid w:val="007B70CD"/>
    <w:rsid w:val="007B710A"/>
    <w:rsid w:val="007B7472"/>
    <w:rsid w:val="007B7C60"/>
    <w:rsid w:val="007C13BD"/>
    <w:rsid w:val="007C1401"/>
    <w:rsid w:val="007C1B72"/>
    <w:rsid w:val="007C2262"/>
    <w:rsid w:val="007C27C4"/>
    <w:rsid w:val="007C295D"/>
    <w:rsid w:val="007C2AFF"/>
    <w:rsid w:val="007C319C"/>
    <w:rsid w:val="007C4314"/>
    <w:rsid w:val="007C4386"/>
    <w:rsid w:val="007C5E1E"/>
    <w:rsid w:val="007C67A5"/>
    <w:rsid w:val="007C6835"/>
    <w:rsid w:val="007C76EC"/>
    <w:rsid w:val="007C7BF9"/>
    <w:rsid w:val="007D0F83"/>
    <w:rsid w:val="007D103C"/>
    <w:rsid w:val="007D14D5"/>
    <w:rsid w:val="007D1E76"/>
    <w:rsid w:val="007D1F30"/>
    <w:rsid w:val="007D2131"/>
    <w:rsid w:val="007D31A1"/>
    <w:rsid w:val="007D329D"/>
    <w:rsid w:val="007D3622"/>
    <w:rsid w:val="007D3861"/>
    <w:rsid w:val="007D405A"/>
    <w:rsid w:val="007D5646"/>
    <w:rsid w:val="007D6077"/>
    <w:rsid w:val="007D6156"/>
    <w:rsid w:val="007D6239"/>
    <w:rsid w:val="007D726C"/>
    <w:rsid w:val="007E073A"/>
    <w:rsid w:val="007E0FB4"/>
    <w:rsid w:val="007E17B6"/>
    <w:rsid w:val="007E1EB6"/>
    <w:rsid w:val="007E2735"/>
    <w:rsid w:val="007E39BD"/>
    <w:rsid w:val="007E3B82"/>
    <w:rsid w:val="007E3F22"/>
    <w:rsid w:val="007E4B95"/>
    <w:rsid w:val="007E5C68"/>
    <w:rsid w:val="007E5D19"/>
    <w:rsid w:val="007E6158"/>
    <w:rsid w:val="007E6198"/>
    <w:rsid w:val="007E75B3"/>
    <w:rsid w:val="007E7663"/>
    <w:rsid w:val="007E7AA2"/>
    <w:rsid w:val="007E7C6D"/>
    <w:rsid w:val="007F058E"/>
    <w:rsid w:val="007F0A20"/>
    <w:rsid w:val="007F16B6"/>
    <w:rsid w:val="007F1841"/>
    <w:rsid w:val="007F2652"/>
    <w:rsid w:val="007F268E"/>
    <w:rsid w:val="007F269B"/>
    <w:rsid w:val="007F2783"/>
    <w:rsid w:val="007F283B"/>
    <w:rsid w:val="007F3931"/>
    <w:rsid w:val="007F4086"/>
    <w:rsid w:val="007F4705"/>
    <w:rsid w:val="007F50A1"/>
    <w:rsid w:val="007F681F"/>
    <w:rsid w:val="007F6A1C"/>
    <w:rsid w:val="007F6D1C"/>
    <w:rsid w:val="007F72D4"/>
    <w:rsid w:val="007F7FC7"/>
    <w:rsid w:val="00802ED9"/>
    <w:rsid w:val="008039B9"/>
    <w:rsid w:val="00803AE5"/>
    <w:rsid w:val="00803B04"/>
    <w:rsid w:val="00803D97"/>
    <w:rsid w:val="008043D5"/>
    <w:rsid w:val="008045DF"/>
    <w:rsid w:val="00805244"/>
    <w:rsid w:val="0080573F"/>
    <w:rsid w:val="00805F60"/>
    <w:rsid w:val="00807AF9"/>
    <w:rsid w:val="00810278"/>
    <w:rsid w:val="00810B53"/>
    <w:rsid w:val="00810C62"/>
    <w:rsid w:val="00810E9E"/>
    <w:rsid w:val="00811094"/>
    <w:rsid w:val="0081152E"/>
    <w:rsid w:val="00812054"/>
    <w:rsid w:val="0081216D"/>
    <w:rsid w:val="00812490"/>
    <w:rsid w:val="00812583"/>
    <w:rsid w:val="0081435E"/>
    <w:rsid w:val="00814B81"/>
    <w:rsid w:val="008151DE"/>
    <w:rsid w:val="00815AB3"/>
    <w:rsid w:val="00817121"/>
    <w:rsid w:val="00820194"/>
    <w:rsid w:val="00820409"/>
    <w:rsid w:val="008218A6"/>
    <w:rsid w:val="00821D81"/>
    <w:rsid w:val="00821E94"/>
    <w:rsid w:val="008245C9"/>
    <w:rsid w:val="008262E6"/>
    <w:rsid w:val="0082772F"/>
    <w:rsid w:val="0082797E"/>
    <w:rsid w:val="00827993"/>
    <w:rsid w:val="008320CD"/>
    <w:rsid w:val="00832255"/>
    <w:rsid w:val="00832A64"/>
    <w:rsid w:val="0083396E"/>
    <w:rsid w:val="00833A25"/>
    <w:rsid w:val="00834490"/>
    <w:rsid w:val="0083468A"/>
    <w:rsid w:val="00834D5E"/>
    <w:rsid w:val="008354DE"/>
    <w:rsid w:val="008358A5"/>
    <w:rsid w:val="00836809"/>
    <w:rsid w:val="00836FA6"/>
    <w:rsid w:val="008405AD"/>
    <w:rsid w:val="0084069E"/>
    <w:rsid w:val="008406C9"/>
    <w:rsid w:val="008419C8"/>
    <w:rsid w:val="00841ACD"/>
    <w:rsid w:val="00842201"/>
    <w:rsid w:val="00843E1B"/>
    <w:rsid w:val="008444D0"/>
    <w:rsid w:val="008450DB"/>
    <w:rsid w:val="008454E0"/>
    <w:rsid w:val="0084681E"/>
    <w:rsid w:val="00846F2D"/>
    <w:rsid w:val="008470D6"/>
    <w:rsid w:val="008470DF"/>
    <w:rsid w:val="00847C8C"/>
    <w:rsid w:val="00847F6A"/>
    <w:rsid w:val="00850DDB"/>
    <w:rsid w:val="0085157F"/>
    <w:rsid w:val="00851A3D"/>
    <w:rsid w:val="00851BC6"/>
    <w:rsid w:val="00851E56"/>
    <w:rsid w:val="00851F03"/>
    <w:rsid w:val="00852F08"/>
    <w:rsid w:val="00853537"/>
    <w:rsid w:val="008539AD"/>
    <w:rsid w:val="00853A2C"/>
    <w:rsid w:val="00853A3D"/>
    <w:rsid w:val="008546F7"/>
    <w:rsid w:val="00854DFA"/>
    <w:rsid w:val="008556CA"/>
    <w:rsid w:val="00855745"/>
    <w:rsid w:val="0085616E"/>
    <w:rsid w:val="0085634B"/>
    <w:rsid w:val="00857006"/>
    <w:rsid w:val="00857340"/>
    <w:rsid w:val="00857506"/>
    <w:rsid w:val="00857ED5"/>
    <w:rsid w:val="00860D1F"/>
    <w:rsid w:val="00861245"/>
    <w:rsid w:val="00862778"/>
    <w:rsid w:val="008631FF"/>
    <w:rsid w:val="0086396A"/>
    <w:rsid w:val="00863B69"/>
    <w:rsid w:val="00863E26"/>
    <w:rsid w:val="0086453D"/>
    <w:rsid w:val="00865106"/>
    <w:rsid w:val="00865502"/>
    <w:rsid w:val="00865979"/>
    <w:rsid w:val="008659DD"/>
    <w:rsid w:val="00866E0F"/>
    <w:rsid w:val="00870050"/>
    <w:rsid w:val="00871A58"/>
    <w:rsid w:val="00871B1E"/>
    <w:rsid w:val="00871D15"/>
    <w:rsid w:val="008730A1"/>
    <w:rsid w:val="00873324"/>
    <w:rsid w:val="00873E31"/>
    <w:rsid w:val="0087484A"/>
    <w:rsid w:val="00874DC3"/>
    <w:rsid w:val="00874EE4"/>
    <w:rsid w:val="00875D55"/>
    <w:rsid w:val="00875E59"/>
    <w:rsid w:val="008761EA"/>
    <w:rsid w:val="00876ADA"/>
    <w:rsid w:val="00876E05"/>
    <w:rsid w:val="008771DB"/>
    <w:rsid w:val="00877276"/>
    <w:rsid w:val="008773AE"/>
    <w:rsid w:val="00877AC5"/>
    <w:rsid w:val="00882675"/>
    <w:rsid w:val="00882757"/>
    <w:rsid w:val="00882C38"/>
    <w:rsid w:val="008837AD"/>
    <w:rsid w:val="00883DF0"/>
    <w:rsid w:val="00884042"/>
    <w:rsid w:val="008845A8"/>
    <w:rsid w:val="00884B61"/>
    <w:rsid w:val="00885A6F"/>
    <w:rsid w:val="00885E5B"/>
    <w:rsid w:val="0088656C"/>
    <w:rsid w:val="008876E9"/>
    <w:rsid w:val="00887DEA"/>
    <w:rsid w:val="00887E2E"/>
    <w:rsid w:val="00887E53"/>
    <w:rsid w:val="0089104D"/>
    <w:rsid w:val="00892144"/>
    <w:rsid w:val="00892289"/>
    <w:rsid w:val="00892647"/>
    <w:rsid w:val="00892955"/>
    <w:rsid w:val="00892B18"/>
    <w:rsid w:val="00892D7B"/>
    <w:rsid w:val="008937CE"/>
    <w:rsid w:val="0089550B"/>
    <w:rsid w:val="0089567B"/>
    <w:rsid w:val="0089673A"/>
    <w:rsid w:val="00897A4E"/>
    <w:rsid w:val="008A01F5"/>
    <w:rsid w:val="008A09D5"/>
    <w:rsid w:val="008A1541"/>
    <w:rsid w:val="008A1F9A"/>
    <w:rsid w:val="008A30A2"/>
    <w:rsid w:val="008A34E1"/>
    <w:rsid w:val="008A3E99"/>
    <w:rsid w:val="008A5515"/>
    <w:rsid w:val="008A61B0"/>
    <w:rsid w:val="008A70C6"/>
    <w:rsid w:val="008A7D92"/>
    <w:rsid w:val="008B0E1B"/>
    <w:rsid w:val="008B48E4"/>
    <w:rsid w:val="008B4906"/>
    <w:rsid w:val="008B62D1"/>
    <w:rsid w:val="008C0140"/>
    <w:rsid w:val="008C02CF"/>
    <w:rsid w:val="008C06F4"/>
    <w:rsid w:val="008C2840"/>
    <w:rsid w:val="008C2844"/>
    <w:rsid w:val="008C30D0"/>
    <w:rsid w:val="008C3788"/>
    <w:rsid w:val="008C3948"/>
    <w:rsid w:val="008C4B34"/>
    <w:rsid w:val="008C4F08"/>
    <w:rsid w:val="008C5004"/>
    <w:rsid w:val="008C6806"/>
    <w:rsid w:val="008C6EF0"/>
    <w:rsid w:val="008C709F"/>
    <w:rsid w:val="008C7DA6"/>
    <w:rsid w:val="008D186B"/>
    <w:rsid w:val="008D19EC"/>
    <w:rsid w:val="008D2206"/>
    <w:rsid w:val="008D295C"/>
    <w:rsid w:val="008D2E98"/>
    <w:rsid w:val="008D379E"/>
    <w:rsid w:val="008D4099"/>
    <w:rsid w:val="008D4DF9"/>
    <w:rsid w:val="008D5D65"/>
    <w:rsid w:val="008D7740"/>
    <w:rsid w:val="008E0385"/>
    <w:rsid w:val="008E118C"/>
    <w:rsid w:val="008E1369"/>
    <w:rsid w:val="008E16E5"/>
    <w:rsid w:val="008E17C3"/>
    <w:rsid w:val="008E3249"/>
    <w:rsid w:val="008E4976"/>
    <w:rsid w:val="008E4C21"/>
    <w:rsid w:val="008E5792"/>
    <w:rsid w:val="008E5EA6"/>
    <w:rsid w:val="008E6735"/>
    <w:rsid w:val="008E6A69"/>
    <w:rsid w:val="008E72FD"/>
    <w:rsid w:val="008F065B"/>
    <w:rsid w:val="008F0AAF"/>
    <w:rsid w:val="008F1AC7"/>
    <w:rsid w:val="008F265D"/>
    <w:rsid w:val="008F45E8"/>
    <w:rsid w:val="008F4B1F"/>
    <w:rsid w:val="008F56AB"/>
    <w:rsid w:val="008F5CA0"/>
    <w:rsid w:val="008F646D"/>
    <w:rsid w:val="008F64EA"/>
    <w:rsid w:val="008F6D51"/>
    <w:rsid w:val="008F73FD"/>
    <w:rsid w:val="008F7C13"/>
    <w:rsid w:val="009003CF"/>
    <w:rsid w:val="00900466"/>
    <w:rsid w:val="00900529"/>
    <w:rsid w:val="00900770"/>
    <w:rsid w:val="00900F97"/>
    <w:rsid w:val="00900FDB"/>
    <w:rsid w:val="00901067"/>
    <w:rsid w:val="00901479"/>
    <w:rsid w:val="00901600"/>
    <w:rsid w:val="00901B31"/>
    <w:rsid w:val="00901F7D"/>
    <w:rsid w:val="009025DC"/>
    <w:rsid w:val="00902E48"/>
    <w:rsid w:val="00903B9E"/>
    <w:rsid w:val="00903E04"/>
    <w:rsid w:val="00904884"/>
    <w:rsid w:val="00905F87"/>
    <w:rsid w:val="0090617B"/>
    <w:rsid w:val="00906758"/>
    <w:rsid w:val="0090790A"/>
    <w:rsid w:val="00910286"/>
    <w:rsid w:val="00911362"/>
    <w:rsid w:val="00913DD7"/>
    <w:rsid w:val="009143AD"/>
    <w:rsid w:val="009145F4"/>
    <w:rsid w:val="00915394"/>
    <w:rsid w:val="00915703"/>
    <w:rsid w:val="0091614F"/>
    <w:rsid w:val="00916FB7"/>
    <w:rsid w:val="00917898"/>
    <w:rsid w:val="00917AEF"/>
    <w:rsid w:val="00917CA7"/>
    <w:rsid w:val="0092041F"/>
    <w:rsid w:val="0092135F"/>
    <w:rsid w:val="00922832"/>
    <w:rsid w:val="00922B92"/>
    <w:rsid w:val="00922E2D"/>
    <w:rsid w:val="00923385"/>
    <w:rsid w:val="009239AC"/>
    <w:rsid w:val="00923B55"/>
    <w:rsid w:val="0092477C"/>
    <w:rsid w:val="00924FE2"/>
    <w:rsid w:val="00925ACB"/>
    <w:rsid w:val="00925F9A"/>
    <w:rsid w:val="009270A4"/>
    <w:rsid w:val="00927F90"/>
    <w:rsid w:val="009303DB"/>
    <w:rsid w:val="009303EC"/>
    <w:rsid w:val="009306D9"/>
    <w:rsid w:val="00930ED0"/>
    <w:rsid w:val="0093133A"/>
    <w:rsid w:val="0093211D"/>
    <w:rsid w:val="00932F63"/>
    <w:rsid w:val="00933015"/>
    <w:rsid w:val="009333CF"/>
    <w:rsid w:val="0093363A"/>
    <w:rsid w:val="009342C2"/>
    <w:rsid w:val="0093439D"/>
    <w:rsid w:val="0093460F"/>
    <w:rsid w:val="009347B4"/>
    <w:rsid w:val="00934EDE"/>
    <w:rsid w:val="00935177"/>
    <w:rsid w:val="009351CC"/>
    <w:rsid w:val="0093532A"/>
    <w:rsid w:val="009354E8"/>
    <w:rsid w:val="00935792"/>
    <w:rsid w:val="009366C7"/>
    <w:rsid w:val="00936F9A"/>
    <w:rsid w:val="00937742"/>
    <w:rsid w:val="0093776E"/>
    <w:rsid w:val="00941072"/>
    <w:rsid w:val="009414C0"/>
    <w:rsid w:val="009435F8"/>
    <w:rsid w:val="00943898"/>
    <w:rsid w:val="0094448B"/>
    <w:rsid w:val="00945221"/>
    <w:rsid w:val="0094609C"/>
    <w:rsid w:val="009462A2"/>
    <w:rsid w:val="009465D7"/>
    <w:rsid w:val="00946C40"/>
    <w:rsid w:val="00950085"/>
    <w:rsid w:val="009504E5"/>
    <w:rsid w:val="00951FD3"/>
    <w:rsid w:val="00952584"/>
    <w:rsid w:val="009541AE"/>
    <w:rsid w:val="009552D3"/>
    <w:rsid w:val="0095548C"/>
    <w:rsid w:val="00961132"/>
    <w:rsid w:val="00961A20"/>
    <w:rsid w:val="0096250E"/>
    <w:rsid w:val="00962A9F"/>
    <w:rsid w:val="00962D29"/>
    <w:rsid w:val="00962F5E"/>
    <w:rsid w:val="00963585"/>
    <w:rsid w:val="00963A28"/>
    <w:rsid w:val="00963EFD"/>
    <w:rsid w:val="00964A86"/>
    <w:rsid w:val="009650A5"/>
    <w:rsid w:val="00965493"/>
    <w:rsid w:val="00966150"/>
    <w:rsid w:val="00967501"/>
    <w:rsid w:val="00967CC1"/>
    <w:rsid w:val="00970FF2"/>
    <w:rsid w:val="00971526"/>
    <w:rsid w:val="00971829"/>
    <w:rsid w:val="00971E85"/>
    <w:rsid w:val="00972277"/>
    <w:rsid w:val="00972AE4"/>
    <w:rsid w:val="00972B45"/>
    <w:rsid w:val="00972F5F"/>
    <w:rsid w:val="00973364"/>
    <w:rsid w:val="00973D30"/>
    <w:rsid w:val="00974255"/>
    <w:rsid w:val="0097683A"/>
    <w:rsid w:val="00976DA9"/>
    <w:rsid w:val="00980121"/>
    <w:rsid w:val="009808E2"/>
    <w:rsid w:val="00981811"/>
    <w:rsid w:val="00981BDB"/>
    <w:rsid w:val="00981D68"/>
    <w:rsid w:val="009822F2"/>
    <w:rsid w:val="0098263B"/>
    <w:rsid w:val="00982EFA"/>
    <w:rsid w:val="00984A72"/>
    <w:rsid w:val="00984D09"/>
    <w:rsid w:val="00985174"/>
    <w:rsid w:val="0098561D"/>
    <w:rsid w:val="009858DB"/>
    <w:rsid w:val="00986440"/>
    <w:rsid w:val="00987409"/>
    <w:rsid w:val="00987598"/>
    <w:rsid w:val="00987835"/>
    <w:rsid w:val="009910AD"/>
    <w:rsid w:val="00991955"/>
    <w:rsid w:val="00992F37"/>
    <w:rsid w:val="00993497"/>
    <w:rsid w:val="009939AC"/>
    <w:rsid w:val="00994E72"/>
    <w:rsid w:val="0099517B"/>
    <w:rsid w:val="00995801"/>
    <w:rsid w:val="00996491"/>
    <w:rsid w:val="009967DF"/>
    <w:rsid w:val="00996E3D"/>
    <w:rsid w:val="009971D7"/>
    <w:rsid w:val="00997216"/>
    <w:rsid w:val="00997BE2"/>
    <w:rsid w:val="00997E44"/>
    <w:rsid w:val="009A124D"/>
    <w:rsid w:val="009A1E70"/>
    <w:rsid w:val="009A2731"/>
    <w:rsid w:val="009A2BB8"/>
    <w:rsid w:val="009A2D05"/>
    <w:rsid w:val="009A3127"/>
    <w:rsid w:val="009A330C"/>
    <w:rsid w:val="009A3800"/>
    <w:rsid w:val="009A39CD"/>
    <w:rsid w:val="009A3DE0"/>
    <w:rsid w:val="009A58BB"/>
    <w:rsid w:val="009A5C36"/>
    <w:rsid w:val="009A638A"/>
    <w:rsid w:val="009A6394"/>
    <w:rsid w:val="009A73D4"/>
    <w:rsid w:val="009A73E5"/>
    <w:rsid w:val="009A7CF8"/>
    <w:rsid w:val="009A7D2E"/>
    <w:rsid w:val="009B0540"/>
    <w:rsid w:val="009B0BB7"/>
    <w:rsid w:val="009B0C49"/>
    <w:rsid w:val="009B12A7"/>
    <w:rsid w:val="009B25F7"/>
    <w:rsid w:val="009B3106"/>
    <w:rsid w:val="009B40A3"/>
    <w:rsid w:val="009B415D"/>
    <w:rsid w:val="009B4657"/>
    <w:rsid w:val="009B53A1"/>
    <w:rsid w:val="009B60F9"/>
    <w:rsid w:val="009B6670"/>
    <w:rsid w:val="009B7001"/>
    <w:rsid w:val="009B7141"/>
    <w:rsid w:val="009B72E5"/>
    <w:rsid w:val="009B78FE"/>
    <w:rsid w:val="009B7993"/>
    <w:rsid w:val="009B7C59"/>
    <w:rsid w:val="009C1585"/>
    <w:rsid w:val="009C184B"/>
    <w:rsid w:val="009C26CD"/>
    <w:rsid w:val="009C2D9A"/>
    <w:rsid w:val="009C3705"/>
    <w:rsid w:val="009C45EF"/>
    <w:rsid w:val="009C5567"/>
    <w:rsid w:val="009C5659"/>
    <w:rsid w:val="009C5C98"/>
    <w:rsid w:val="009C627C"/>
    <w:rsid w:val="009C6AAD"/>
    <w:rsid w:val="009C6B92"/>
    <w:rsid w:val="009C75A1"/>
    <w:rsid w:val="009D07EC"/>
    <w:rsid w:val="009D21AE"/>
    <w:rsid w:val="009D2252"/>
    <w:rsid w:val="009D2506"/>
    <w:rsid w:val="009D2957"/>
    <w:rsid w:val="009D2BC8"/>
    <w:rsid w:val="009D325B"/>
    <w:rsid w:val="009D59A4"/>
    <w:rsid w:val="009D6916"/>
    <w:rsid w:val="009D75A9"/>
    <w:rsid w:val="009D7658"/>
    <w:rsid w:val="009D7F41"/>
    <w:rsid w:val="009E0817"/>
    <w:rsid w:val="009E1D1A"/>
    <w:rsid w:val="009E2031"/>
    <w:rsid w:val="009E23F9"/>
    <w:rsid w:val="009E2502"/>
    <w:rsid w:val="009E25F7"/>
    <w:rsid w:val="009E27A1"/>
    <w:rsid w:val="009E2BD3"/>
    <w:rsid w:val="009E42C5"/>
    <w:rsid w:val="009E62E8"/>
    <w:rsid w:val="009E6C51"/>
    <w:rsid w:val="009E6E2C"/>
    <w:rsid w:val="009E70FA"/>
    <w:rsid w:val="009E733A"/>
    <w:rsid w:val="009E756D"/>
    <w:rsid w:val="009F0B5D"/>
    <w:rsid w:val="009F134E"/>
    <w:rsid w:val="009F15CA"/>
    <w:rsid w:val="009F1E34"/>
    <w:rsid w:val="009F2762"/>
    <w:rsid w:val="009F2D11"/>
    <w:rsid w:val="009F2E9F"/>
    <w:rsid w:val="009F31E8"/>
    <w:rsid w:val="009F3B0F"/>
    <w:rsid w:val="009F5765"/>
    <w:rsid w:val="009F6985"/>
    <w:rsid w:val="009F6AF2"/>
    <w:rsid w:val="009F7CE1"/>
    <w:rsid w:val="00A00556"/>
    <w:rsid w:val="00A00B05"/>
    <w:rsid w:val="00A01E4F"/>
    <w:rsid w:val="00A0205F"/>
    <w:rsid w:val="00A02446"/>
    <w:rsid w:val="00A03E9C"/>
    <w:rsid w:val="00A05B43"/>
    <w:rsid w:val="00A07A71"/>
    <w:rsid w:val="00A07B0A"/>
    <w:rsid w:val="00A102EC"/>
    <w:rsid w:val="00A105A6"/>
    <w:rsid w:val="00A107D2"/>
    <w:rsid w:val="00A1089C"/>
    <w:rsid w:val="00A10A63"/>
    <w:rsid w:val="00A11870"/>
    <w:rsid w:val="00A11987"/>
    <w:rsid w:val="00A11DBE"/>
    <w:rsid w:val="00A121AA"/>
    <w:rsid w:val="00A123B0"/>
    <w:rsid w:val="00A123BC"/>
    <w:rsid w:val="00A12484"/>
    <w:rsid w:val="00A12DF7"/>
    <w:rsid w:val="00A13003"/>
    <w:rsid w:val="00A13113"/>
    <w:rsid w:val="00A13C5D"/>
    <w:rsid w:val="00A13F0C"/>
    <w:rsid w:val="00A15846"/>
    <w:rsid w:val="00A16881"/>
    <w:rsid w:val="00A168B2"/>
    <w:rsid w:val="00A16B17"/>
    <w:rsid w:val="00A1721A"/>
    <w:rsid w:val="00A17D4E"/>
    <w:rsid w:val="00A17DE5"/>
    <w:rsid w:val="00A212F1"/>
    <w:rsid w:val="00A2139A"/>
    <w:rsid w:val="00A21713"/>
    <w:rsid w:val="00A217F8"/>
    <w:rsid w:val="00A23530"/>
    <w:rsid w:val="00A2355E"/>
    <w:rsid w:val="00A23D8A"/>
    <w:rsid w:val="00A2425C"/>
    <w:rsid w:val="00A242C7"/>
    <w:rsid w:val="00A24421"/>
    <w:rsid w:val="00A24927"/>
    <w:rsid w:val="00A25D56"/>
    <w:rsid w:val="00A26149"/>
    <w:rsid w:val="00A265F8"/>
    <w:rsid w:val="00A26767"/>
    <w:rsid w:val="00A27D9B"/>
    <w:rsid w:val="00A27F6E"/>
    <w:rsid w:val="00A30121"/>
    <w:rsid w:val="00A30FD3"/>
    <w:rsid w:val="00A3182C"/>
    <w:rsid w:val="00A31D22"/>
    <w:rsid w:val="00A3232E"/>
    <w:rsid w:val="00A33DE0"/>
    <w:rsid w:val="00A35DD0"/>
    <w:rsid w:val="00A3623E"/>
    <w:rsid w:val="00A36A27"/>
    <w:rsid w:val="00A378F0"/>
    <w:rsid w:val="00A37C87"/>
    <w:rsid w:val="00A401C9"/>
    <w:rsid w:val="00A40FF9"/>
    <w:rsid w:val="00A42C11"/>
    <w:rsid w:val="00A43379"/>
    <w:rsid w:val="00A4401E"/>
    <w:rsid w:val="00A44633"/>
    <w:rsid w:val="00A449AD"/>
    <w:rsid w:val="00A45348"/>
    <w:rsid w:val="00A45523"/>
    <w:rsid w:val="00A47539"/>
    <w:rsid w:val="00A47C46"/>
    <w:rsid w:val="00A47E49"/>
    <w:rsid w:val="00A5010B"/>
    <w:rsid w:val="00A5027C"/>
    <w:rsid w:val="00A51265"/>
    <w:rsid w:val="00A5186C"/>
    <w:rsid w:val="00A524BD"/>
    <w:rsid w:val="00A525A3"/>
    <w:rsid w:val="00A525F8"/>
    <w:rsid w:val="00A529EA"/>
    <w:rsid w:val="00A53892"/>
    <w:rsid w:val="00A5399F"/>
    <w:rsid w:val="00A54108"/>
    <w:rsid w:val="00A543AB"/>
    <w:rsid w:val="00A545D9"/>
    <w:rsid w:val="00A54809"/>
    <w:rsid w:val="00A54AAB"/>
    <w:rsid w:val="00A553C9"/>
    <w:rsid w:val="00A55B4B"/>
    <w:rsid w:val="00A560DF"/>
    <w:rsid w:val="00A56553"/>
    <w:rsid w:val="00A56B79"/>
    <w:rsid w:val="00A56DC5"/>
    <w:rsid w:val="00A5732B"/>
    <w:rsid w:val="00A578CC"/>
    <w:rsid w:val="00A606C8"/>
    <w:rsid w:val="00A61001"/>
    <w:rsid w:val="00A61893"/>
    <w:rsid w:val="00A61B4B"/>
    <w:rsid w:val="00A6338D"/>
    <w:rsid w:val="00A641D8"/>
    <w:rsid w:val="00A653C1"/>
    <w:rsid w:val="00A65B6C"/>
    <w:rsid w:val="00A66486"/>
    <w:rsid w:val="00A66FE2"/>
    <w:rsid w:val="00A675E3"/>
    <w:rsid w:val="00A705D3"/>
    <w:rsid w:val="00A71608"/>
    <w:rsid w:val="00A71824"/>
    <w:rsid w:val="00A723F4"/>
    <w:rsid w:val="00A72B3A"/>
    <w:rsid w:val="00A74DA9"/>
    <w:rsid w:val="00A74E09"/>
    <w:rsid w:val="00A76050"/>
    <w:rsid w:val="00A764EC"/>
    <w:rsid w:val="00A766DE"/>
    <w:rsid w:val="00A769D6"/>
    <w:rsid w:val="00A805B6"/>
    <w:rsid w:val="00A807C1"/>
    <w:rsid w:val="00A81272"/>
    <w:rsid w:val="00A81676"/>
    <w:rsid w:val="00A824C5"/>
    <w:rsid w:val="00A82C05"/>
    <w:rsid w:val="00A82C11"/>
    <w:rsid w:val="00A83C0B"/>
    <w:rsid w:val="00A83CCB"/>
    <w:rsid w:val="00A83D1D"/>
    <w:rsid w:val="00A8418F"/>
    <w:rsid w:val="00A84239"/>
    <w:rsid w:val="00A845A6"/>
    <w:rsid w:val="00A849C4"/>
    <w:rsid w:val="00A86079"/>
    <w:rsid w:val="00A87DC1"/>
    <w:rsid w:val="00A908A3"/>
    <w:rsid w:val="00A92D1F"/>
    <w:rsid w:val="00A9540E"/>
    <w:rsid w:val="00A95ED3"/>
    <w:rsid w:val="00A96377"/>
    <w:rsid w:val="00A96693"/>
    <w:rsid w:val="00A96B5F"/>
    <w:rsid w:val="00A96F16"/>
    <w:rsid w:val="00AA0295"/>
    <w:rsid w:val="00AA0490"/>
    <w:rsid w:val="00AA0B3D"/>
    <w:rsid w:val="00AA1177"/>
    <w:rsid w:val="00AA191D"/>
    <w:rsid w:val="00AA2603"/>
    <w:rsid w:val="00AA354F"/>
    <w:rsid w:val="00AA368B"/>
    <w:rsid w:val="00AA40DC"/>
    <w:rsid w:val="00AA4BC2"/>
    <w:rsid w:val="00AA654F"/>
    <w:rsid w:val="00AA65CE"/>
    <w:rsid w:val="00AA7E09"/>
    <w:rsid w:val="00AB0F3E"/>
    <w:rsid w:val="00AB1DE3"/>
    <w:rsid w:val="00AB25E2"/>
    <w:rsid w:val="00AB262F"/>
    <w:rsid w:val="00AB295A"/>
    <w:rsid w:val="00AB358C"/>
    <w:rsid w:val="00AB3660"/>
    <w:rsid w:val="00AB3759"/>
    <w:rsid w:val="00AB3982"/>
    <w:rsid w:val="00AB3990"/>
    <w:rsid w:val="00AB3EA7"/>
    <w:rsid w:val="00AB3F34"/>
    <w:rsid w:val="00AB4020"/>
    <w:rsid w:val="00AB410A"/>
    <w:rsid w:val="00AB484F"/>
    <w:rsid w:val="00AB545C"/>
    <w:rsid w:val="00AB5B95"/>
    <w:rsid w:val="00AB5C7A"/>
    <w:rsid w:val="00AB615B"/>
    <w:rsid w:val="00AC1324"/>
    <w:rsid w:val="00AC1374"/>
    <w:rsid w:val="00AC1462"/>
    <w:rsid w:val="00AC1494"/>
    <w:rsid w:val="00AC1C53"/>
    <w:rsid w:val="00AC1F09"/>
    <w:rsid w:val="00AC299E"/>
    <w:rsid w:val="00AC2F04"/>
    <w:rsid w:val="00AC31D8"/>
    <w:rsid w:val="00AC36A1"/>
    <w:rsid w:val="00AC58EA"/>
    <w:rsid w:val="00AC599E"/>
    <w:rsid w:val="00AC6F73"/>
    <w:rsid w:val="00AC7070"/>
    <w:rsid w:val="00AC74E9"/>
    <w:rsid w:val="00AD010E"/>
    <w:rsid w:val="00AD0534"/>
    <w:rsid w:val="00AD0D2C"/>
    <w:rsid w:val="00AD186D"/>
    <w:rsid w:val="00AD207F"/>
    <w:rsid w:val="00AD22CA"/>
    <w:rsid w:val="00AD4059"/>
    <w:rsid w:val="00AD442D"/>
    <w:rsid w:val="00AD473B"/>
    <w:rsid w:val="00AD4E34"/>
    <w:rsid w:val="00AD533C"/>
    <w:rsid w:val="00AD57E6"/>
    <w:rsid w:val="00AD6A8E"/>
    <w:rsid w:val="00AE0D0E"/>
    <w:rsid w:val="00AE0D34"/>
    <w:rsid w:val="00AE12A8"/>
    <w:rsid w:val="00AE1C30"/>
    <w:rsid w:val="00AE1F45"/>
    <w:rsid w:val="00AE2E1A"/>
    <w:rsid w:val="00AE4AD0"/>
    <w:rsid w:val="00AE4DC5"/>
    <w:rsid w:val="00AE4E91"/>
    <w:rsid w:val="00AE70F2"/>
    <w:rsid w:val="00AE7328"/>
    <w:rsid w:val="00AE7726"/>
    <w:rsid w:val="00AE777D"/>
    <w:rsid w:val="00AF00EB"/>
    <w:rsid w:val="00AF08CB"/>
    <w:rsid w:val="00AF182E"/>
    <w:rsid w:val="00AF5249"/>
    <w:rsid w:val="00AF55FE"/>
    <w:rsid w:val="00AF7193"/>
    <w:rsid w:val="00AF735E"/>
    <w:rsid w:val="00AF7B19"/>
    <w:rsid w:val="00B006CE"/>
    <w:rsid w:val="00B00920"/>
    <w:rsid w:val="00B01292"/>
    <w:rsid w:val="00B025D4"/>
    <w:rsid w:val="00B02E16"/>
    <w:rsid w:val="00B03772"/>
    <w:rsid w:val="00B0388C"/>
    <w:rsid w:val="00B04257"/>
    <w:rsid w:val="00B04848"/>
    <w:rsid w:val="00B04AD4"/>
    <w:rsid w:val="00B052F2"/>
    <w:rsid w:val="00B0678E"/>
    <w:rsid w:val="00B074FF"/>
    <w:rsid w:val="00B1050C"/>
    <w:rsid w:val="00B10F59"/>
    <w:rsid w:val="00B1140F"/>
    <w:rsid w:val="00B1343E"/>
    <w:rsid w:val="00B13D61"/>
    <w:rsid w:val="00B1440B"/>
    <w:rsid w:val="00B14F97"/>
    <w:rsid w:val="00B163F2"/>
    <w:rsid w:val="00B16652"/>
    <w:rsid w:val="00B175FD"/>
    <w:rsid w:val="00B179B4"/>
    <w:rsid w:val="00B205E8"/>
    <w:rsid w:val="00B20B7E"/>
    <w:rsid w:val="00B20C2C"/>
    <w:rsid w:val="00B20E70"/>
    <w:rsid w:val="00B20F45"/>
    <w:rsid w:val="00B216FB"/>
    <w:rsid w:val="00B21AA3"/>
    <w:rsid w:val="00B21C09"/>
    <w:rsid w:val="00B23C11"/>
    <w:rsid w:val="00B24384"/>
    <w:rsid w:val="00B24663"/>
    <w:rsid w:val="00B2503D"/>
    <w:rsid w:val="00B252DD"/>
    <w:rsid w:val="00B25825"/>
    <w:rsid w:val="00B2746F"/>
    <w:rsid w:val="00B276A8"/>
    <w:rsid w:val="00B30AAD"/>
    <w:rsid w:val="00B31E59"/>
    <w:rsid w:val="00B32698"/>
    <w:rsid w:val="00B33FBE"/>
    <w:rsid w:val="00B33FE1"/>
    <w:rsid w:val="00B36442"/>
    <w:rsid w:val="00B37145"/>
    <w:rsid w:val="00B373DE"/>
    <w:rsid w:val="00B401FA"/>
    <w:rsid w:val="00B40C8A"/>
    <w:rsid w:val="00B40D31"/>
    <w:rsid w:val="00B415E9"/>
    <w:rsid w:val="00B433BA"/>
    <w:rsid w:val="00B43883"/>
    <w:rsid w:val="00B43C42"/>
    <w:rsid w:val="00B446D6"/>
    <w:rsid w:val="00B44DB2"/>
    <w:rsid w:val="00B453F0"/>
    <w:rsid w:val="00B45472"/>
    <w:rsid w:val="00B463CA"/>
    <w:rsid w:val="00B46633"/>
    <w:rsid w:val="00B500A4"/>
    <w:rsid w:val="00B50F6B"/>
    <w:rsid w:val="00B51382"/>
    <w:rsid w:val="00B51C6C"/>
    <w:rsid w:val="00B5266F"/>
    <w:rsid w:val="00B52ADF"/>
    <w:rsid w:val="00B52B75"/>
    <w:rsid w:val="00B53701"/>
    <w:rsid w:val="00B541F1"/>
    <w:rsid w:val="00B5474F"/>
    <w:rsid w:val="00B5562F"/>
    <w:rsid w:val="00B55A74"/>
    <w:rsid w:val="00B5683F"/>
    <w:rsid w:val="00B57667"/>
    <w:rsid w:val="00B57943"/>
    <w:rsid w:val="00B604C9"/>
    <w:rsid w:val="00B6072F"/>
    <w:rsid w:val="00B60C4A"/>
    <w:rsid w:val="00B6271C"/>
    <w:rsid w:val="00B62827"/>
    <w:rsid w:val="00B629EC"/>
    <w:rsid w:val="00B62BB9"/>
    <w:rsid w:val="00B6378A"/>
    <w:rsid w:val="00B6393B"/>
    <w:rsid w:val="00B67EFC"/>
    <w:rsid w:val="00B711B7"/>
    <w:rsid w:val="00B71CAC"/>
    <w:rsid w:val="00B71DB6"/>
    <w:rsid w:val="00B71F5A"/>
    <w:rsid w:val="00B741C5"/>
    <w:rsid w:val="00B750A8"/>
    <w:rsid w:val="00B75188"/>
    <w:rsid w:val="00B75965"/>
    <w:rsid w:val="00B75CAD"/>
    <w:rsid w:val="00B76010"/>
    <w:rsid w:val="00B76792"/>
    <w:rsid w:val="00B76B91"/>
    <w:rsid w:val="00B77B39"/>
    <w:rsid w:val="00B77C18"/>
    <w:rsid w:val="00B804D2"/>
    <w:rsid w:val="00B81774"/>
    <w:rsid w:val="00B8186C"/>
    <w:rsid w:val="00B820EC"/>
    <w:rsid w:val="00B82222"/>
    <w:rsid w:val="00B82223"/>
    <w:rsid w:val="00B8276E"/>
    <w:rsid w:val="00B82C2A"/>
    <w:rsid w:val="00B82CBA"/>
    <w:rsid w:val="00B83294"/>
    <w:rsid w:val="00B8361B"/>
    <w:rsid w:val="00B83A5B"/>
    <w:rsid w:val="00B842F9"/>
    <w:rsid w:val="00B84544"/>
    <w:rsid w:val="00B848A9"/>
    <w:rsid w:val="00B8543D"/>
    <w:rsid w:val="00B8553C"/>
    <w:rsid w:val="00B85B25"/>
    <w:rsid w:val="00B85FE5"/>
    <w:rsid w:val="00B87191"/>
    <w:rsid w:val="00B9021F"/>
    <w:rsid w:val="00B911AF"/>
    <w:rsid w:val="00B91506"/>
    <w:rsid w:val="00B91EC5"/>
    <w:rsid w:val="00B92BC9"/>
    <w:rsid w:val="00B935E8"/>
    <w:rsid w:val="00B940B9"/>
    <w:rsid w:val="00B944AD"/>
    <w:rsid w:val="00B9467E"/>
    <w:rsid w:val="00B947F5"/>
    <w:rsid w:val="00B94899"/>
    <w:rsid w:val="00B94CCB"/>
    <w:rsid w:val="00B96410"/>
    <w:rsid w:val="00B9660B"/>
    <w:rsid w:val="00B9660E"/>
    <w:rsid w:val="00B96E8D"/>
    <w:rsid w:val="00B97627"/>
    <w:rsid w:val="00B97883"/>
    <w:rsid w:val="00B978C2"/>
    <w:rsid w:val="00B97F34"/>
    <w:rsid w:val="00BA0B44"/>
    <w:rsid w:val="00BA0F07"/>
    <w:rsid w:val="00BA1340"/>
    <w:rsid w:val="00BA1BDE"/>
    <w:rsid w:val="00BA263E"/>
    <w:rsid w:val="00BA2731"/>
    <w:rsid w:val="00BA4179"/>
    <w:rsid w:val="00BA50A7"/>
    <w:rsid w:val="00BA5768"/>
    <w:rsid w:val="00BA73FC"/>
    <w:rsid w:val="00BB0BAC"/>
    <w:rsid w:val="00BB14F9"/>
    <w:rsid w:val="00BB18B3"/>
    <w:rsid w:val="00BB18CC"/>
    <w:rsid w:val="00BB1E98"/>
    <w:rsid w:val="00BB3BE3"/>
    <w:rsid w:val="00BB4082"/>
    <w:rsid w:val="00BB4E2C"/>
    <w:rsid w:val="00BB5BCF"/>
    <w:rsid w:val="00BB5FD6"/>
    <w:rsid w:val="00BB60BB"/>
    <w:rsid w:val="00BB70CC"/>
    <w:rsid w:val="00BB72FE"/>
    <w:rsid w:val="00BC06B9"/>
    <w:rsid w:val="00BC0807"/>
    <w:rsid w:val="00BC0BFB"/>
    <w:rsid w:val="00BC0BFC"/>
    <w:rsid w:val="00BC30A5"/>
    <w:rsid w:val="00BC3CC1"/>
    <w:rsid w:val="00BC4C6F"/>
    <w:rsid w:val="00BC5ABC"/>
    <w:rsid w:val="00BC624C"/>
    <w:rsid w:val="00BC65C1"/>
    <w:rsid w:val="00BC68C2"/>
    <w:rsid w:val="00BC6F51"/>
    <w:rsid w:val="00BC7FDD"/>
    <w:rsid w:val="00BD02D6"/>
    <w:rsid w:val="00BD121A"/>
    <w:rsid w:val="00BD177C"/>
    <w:rsid w:val="00BD53A7"/>
    <w:rsid w:val="00BD5481"/>
    <w:rsid w:val="00BD5A4C"/>
    <w:rsid w:val="00BD5F67"/>
    <w:rsid w:val="00BD68CC"/>
    <w:rsid w:val="00BD77BB"/>
    <w:rsid w:val="00BE25A5"/>
    <w:rsid w:val="00BE3051"/>
    <w:rsid w:val="00BE4857"/>
    <w:rsid w:val="00BE50D8"/>
    <w:rsid w:val="00BE514C"/>
    <w:rsid w:val="00BE6334"/>
    <w:rsid w:val="00BE67A5"/>
    <w:rsid w:val="00BE6B82"/>
    <w:rsid w:val="00BE73CC"/>
    <w:rsid w:val="00BF08D9"/>
    <w:rsid w:val="00BF1558"/>
    <w:rsid w:val="00BF23BE"/>
    <w:rsid w:val="00BF280D"/>
    <w:rsid w:val="00BF2E5D"/>
    <w:rsid w:val="00BF426B"/>
    <w:rsid w:val="00BF6069"/>
    <w:rsid w:val="00BF6662"/>
    <w:rsid w:val="00BF6AF6"/>
    <w:rsid w:val="00BF6E5B"/>
    <w:rsid w:val="00C021CE"/>
    <w:rsid w:val="00C03A39"/>
    <w:rsid w:val="00C044BF"/>
    <w:rsid w:val="00C045C6"/>
    <w:rsid w:val="00C0536A"/>
    <w:rsid w:val="00C05EC6"/>
    <w:rsid w:val="00C06822"/>
    <w:rsid w:val="00C0692D"/>
    <w:rsid w:val="00C06DE5"/>
    <w:rsid w:val="00C071BF"/>
    <w:rsid w:val="00C1016A"/>
    <w:rsid w:val="00C1085F"/>
    <w:rsid w:val="00C10C11"/>
    <w:rsid w:val="00C10D02"/>
    <w:rsid w:val="00C10D62"/>
    <w:rsid w:val="00C11004"/>
    <w:rsid w:val="00C11712"/>
    <w:rsid w:val="00C118E6"/>
    <w:rsid w:val="00C11AC4"/>
    <w:rsid w:val="00C12D10"/>
    <w:rsid w:val="00C133AF"/>
    <w:rsid w:val="00C15449"/>
    <w:rsid w:val="00C15D3A"/>
    <w:rsid w:val="00C15DA8"/>
    <w:rsid w:val="00C17A5B"/>
    <w:rsid w:val="00C17C60"/>
    <w:rsid w:val="00C20E26"/>
    <w:rsid w:val="00C22483"/>
    <w:rsid w:val="00C23C82"/>
    <w:rsid w:val="00C24819"/>
    <w:rsid w:val="00C252EA"/>
    <w:rsid w:val="00C25652"/>
    <w:rsid w:val="00C25820"/>
    <w:rsid w:val="00C25BC5"/>
    <w:rsid w:val="00C25D7E"/>
    <w:rsid w:val="00C2604E"/>
    <w:rsid w:val="00C26542"/>
    <w:rsid w:val="00C2665E"/>
    <w:rsid w:val="00C27FD4"/>
    <w:rsid w:val="00C30EAB"/>
    <w:rsid w:val="00C31AB4"/>
    <w:rsid w:val="00C329EA"/>
    <w:rsid w:val="00C32EFE"/>
    <w:rsid w:val="00C348DC"/>
    <w:rsid w:val="00C348E5"/>
    <w:rsid w:val="00C3493E"/>
    <w:rsid w:val="00C35BBC"/>
    <w:rsid w:val="00C365A7"/>
    <w:rsid w:val="00C36C42"/>
    <w:rsid w:val="00C40C3F"/>
    <w:rsid w:val="00C411F2"/>
    <w:rsid w:val="00C41BBC"/>
    <w:rsid w:val="00C42616"/>
    <w:rsid w:val="00C437A9"/>
    <w:rsid w:val="00C43F47"/>
    <w:rsid w:val="00C44204"/>
    <w:rsid w:val="00C44A22"/>
    <w:rsid w:val="00C44E1B"/>
    <w:rsid w:val="00C4593C"/>
    <w:rsid w:val="00C45E0E"/>
    <w:rsid w:val="00C46051"/>
    <w:rsid w:val="00C46E8E"/>
    <w:rsid w:val="00C47511"/>
    <w:rsid w:val="00C47EAA"/>
    <w:rsid w:val="00C50B53"/>
    <w:rsid w:val="00C50BB0"/>
    <w:rsid w:val="00C5163A"/>
    <w:rsid w:val="00C51A06"/>
    <w:rsid w:val="00C51CEB"/>
    <w:rsid w:val="00C52460"/>
    <w:rsid w:val="00C53190"/>
    <w:rsid w:val="00C53475"/>
    <w:rsid w:val="00C53596"/>
    <w:rsid w:val="00C53B6A"/>
    <w:rsid w:val="00C5408A"/>
    <w:rsid w:val="00C55B64"/>
    <w:rsid w:val="00C5682C"/>
    <w:rsid w:val="00C56F84"/>
    <w:rsid w:val="00C60408"/>
    <w:rsid w:val="00C60AD9"/>
    <w:rsid w:val="00C60E53"/>
    <w:rsid w:val="00C61989"/>
    <w:rsid w:val="00C621B9"/>
    <w:rsid w:val="00C629A4"/>
    <w:rsid w:val="00C6356B"/>
    <w:rsid w:val="00C637D6"/>
    <w:rsid w:val="00C6479F"/>
    <w:rsid w:val="00C647E6"/>
    <w:rsid w:val="00C64BEB"/>
    <w:rsid w:val="00C65733"/>
    <w:rsid w:val="00C6664E"/>
    <w:rsid w:val="00C67A9C"/>
    <w:rsid w:val="00C71F81"/>
    <w:rsid w:val="00C7235B"/>
    <w:rsid w:val="00C74C68"/>
    <w:rsid w:val="00C75335"/>
    <w:rsid w:val="00C75A54"/>
    <w:rsid w:val="00C76255"/>
    <w:rsid w:val="00C77A5E"/>
    <w:rsid w:val="00C77D0A"/>
    <w:rsid w:val="00C80A37"/>
    <w:rsid w:val="00C80A60"/>
    <w:rsid w:val="00C8147E"/>
    <w:rsid w:val="00C8192B"/>
    <w:rsid w:val="00C8233E"/>
    <w:rsid w:val="00C83089"/>
    <w:rsid w:val="00C8325F"/>
    <w:rsid w:val="00C834BC"/>
    <w:rsid w:val="00C83E21"/>
    <w:rsid w:val="00C846F6"/>
    <w:rsid w:val="00C854ED"/>
    <w:rsid w:val="00C8669D"/>
    <w:rsid w:val="00C869A2"/>
    <w:rsid w:val="00C8753D"/>
    <w:rsid w:val="00C87748"/>
    <w:rsid w:val="00C903B5"/>
    <w:rsid w:val="00C90503"/>
    <w:rsid w:val="00C90EFE"/>
    <w:rsid w:val="00C91339"/>
    <w:rsid w:val="00C91967"/>
    <w:rsid w:val="00C91F13"/>
    <w:rsid w:val="00C91FA9"/>
    <w:rsid w:val="00C92768"/>
    <w:rsid w:val="00C935BC"/>
    <w:rsid w:val="00C93A99"/>
    <w:rsid w:val="00C941CB"/>
    <w:rsid w:val="00C9643C"/>
    <w:rsid w:val="00C96A88"/>
    <w:rsid w:val="00C96DC9"/>
    <w:rsid w:val="00C97EA1"/>
    <w:rsid w:val="00C97F45"/>
    <w:rsid w:val="00CA0573"/>
    <w:rsid w:val="00CA0892"/>
    <w:rsid w:val="00CA08DD"/>
    <w:rsid w:val="00CA0B77"/>
    <w:rsid w:val="00CA12B4"/>
    <w:rsid w:val="00CA181E"/>
    <w:rsid w:val="00CA1DC7"/>
    <w:rsid w:val="00CA1E13"/>
    <w:rsid w:val="00CA2795"/>
    <w:rsid w:val="00CA34FE"/>
    <w:rsid w:val="00CA3C19"/>
    <w:rsid w:val="00CA421B"/>
    <w:rsid w:val="00CA49FD"/>
    <w:rsid w:val="00CA50F3"/>
    <w:rsid w:val="00CA5497"/>
    <w:rsid w:val="00CA6267"/>
    <w:rsid w:val="00CA675C"/>
    <w:rsid w:val="00CA683A"/>
    <w:rsid w:val="00CA703D"/>
    <w:rsid w:val="00CA7A80"/>
    <w:rsid w:val="00CA7E69"/>
    <w:rsid w:val="00CB0F99"/>
    <w:rsid w:val="00CB15C4"/>
    <w:rsid w:val="00CB2631"/>
    <w:rsid w:val="00CB2762"/>
    <w:rsid w:val="00CB367C"/>
    <w:rsid w:val="00CB424A"/>
    <w:rsid w:val="00CB4739"/>
    <w:rsid w:val="00CB4BEA"/>
    <w:rsid w:val="00CB4F82"/>
    <w:rsid w:val="00CB5268"/>
    <w:rsid w:val="00CB56DC"/>
    <w:rsid w:val="00CB6CAF"/>
    <w:rsid w:val="00CB78C7"/>
    <w:rsid w:val="00CC06F2"/>
    <w:rsid w:val="00CC074B"/>
    <w:rsid w:val="00CC0BBA"/>
    <w:rsid w:val="00CC1268"/>
    <w:rsid w:val="00CC141E"/>
    <w:rsid w:val="00CC18E3"/>
    <w:rsid w:val="00CC1C90"/>
    <w:rsid w:val="00CC26FC"/>
    <w:rsid w:val="00CC2E8D"/>
    <w:rsid w:val="00CC3742"/>
    <w:rsid w:val="00CC3882"/>
    <w:rsid w:val="00CC433C"/>
    <w:rsid w:val="00CC43A9"/>
    <w:rsid w:val="00CC53A8"/>
    <w:rsid w:val="00CC5B23"/>
    <w:rsid w:val="00CC5F9B"/>
    <w:rsid w:val="00CC6BD8"/>
    <w:rsid w:val="00CC6E4E"/>
    <w:rsid w:val="00CC6F4D"/>
    <w:rsid w:val="00CC6F50"/>
    <w:rsid w:val="00CC7C25"/>
    <w:rsid w:val="00CD0020"/>
    <w:rsid w:val="00CD13DF"/>
    <w:rsid w:val="00CD1C2F"/>
    <w:rsid w:val="00CD1ED1"/>
    <w:rsid w:val="00CD3388"/>
    <w:rsid w:val="00CD47EC"/>
    <w:rsid w:val="00CD4DCD"/>
    <w:rsid w:val="00CD6B34"/>
    <w:rsid w:val="00CD6C31"/>
    <w:rsid w:val="00CD6ED1"/>
    <w:rsid w:val="00CD7975"/>
    <w:rsid w:val="00CD7EDC"/>
    <w:rsid w:val="00CE0D86"/>
    <w:rsid w:val="00CE0E15"/>
    <w:rsid w:val="00CE142D"/>
    <w:rsid w:val="00CE1E15"/>
    <w:rsid w:val="00CE26EB"/>
    <w:rsid w:val="00CE3011"/>
    <w:rsid w:val="00CE3807"/>
    <w:rsid w:val="00CE3CA0"/>
    <w:rsid w:val="00CE444B"/>
    <w:rsid w:val="00CE5ED8"/>
    <w:rsid w:val="00CE6AA3"/>
    <w:rsid w:val="00CF0057"/>
    <w:rsid w:val="00CF09E6"/>
    <w:rsid w:val="00CF0BAB"/>
    <w:rsid w:val="00CF114A"/>
    <w:rsid w:val="00CF149E"/>
    <w:rsid w:val="00CF174E"/>
    <w:rsid w:val="00CF188E"/>
    <w:rsid w:val="00CF310D"/>
    <w:rsid w:val="00CF3734"/>
    <w:rsid w:val="00CF4FA2"/>
    <w:rsid w:val="00CF7DEC"/>
    <w:rsid w:val="00D003FB"/>
    <w:rsid w:val="00D00744"/>
    <w:rsid w:val="00D00F8E"/>
    <w:rsid w:val="00D01985"/>
    <w:rsid w:val="00D019B6"/>
    <w:rsid w:val="00D037C4"/>
    <w:rsid w:val="00D042D1"/>
    <w:rsid w:val="00D0454E"/>
    <w:rsid w:val="00D060A8"/>
    <w:rsid w:val="00D0646B"/>
    <w:rsid w:val="00D0652D"/>
    <w:rsid w:val="00D06C99"/>
    <w:rsid w:val="00D10B2E"/>
    <w:rsid w:val="00D10DBD"/>
    <w:rsid w:val="00D113B5"/>
    <w:rsid w:val="00D11644"/>
    <w:rsid w:val="00D12462"/>
    <w:rsid w:val="00D127F2"/>
    <w:rsid w:val="00D1375E"/>
    <w:rsid w:val="00D1462C"/>
    <w:rsid w:val="00D1473D"/>
    <w:rsid w:val="00D14C34"/>
    <w:rsid w:val="00D1535B"/>
    <w:rsid w:val="00D154AA"/>
    <w:rsid w:val="00D15502"/>
    <w:rsid w:val="00D159A1"/>
    <w:rsid w:val="00D1604A"/>
    <w:rsid w:val="00D161F5"/>
    <w:rsid w:val="00D16A1C"/>
    <w:rsid w:val="00D16A7D"/>
    <w:rsid w:val="00D17650"/>
    <w:rsid w:val="00D177A4"/>
    <w:rsid w:val="00D201F6"/>
    <w:rsid w:val="00D2030B"/>
    <w:rsid w:val="00D20B63"/>
    <w:rsid w:val="00D20CC9"/>
    <w:rsid w:val="00D20EBF"/>
    <w:rsid w:val="00D21D87"/>
    <w:rsid w:val="00D21F36"/>
    <w:rsid w:val="00D22837"/>
    <w:rsid w:val="00D23193"/>
    <w:rsid w:val="00D2323C"/>
    <w:rsid w:val="00D23AC6"/>
    <w:rsid w:val="00D27428"/>
    <w:rsid w:val="00D276A2"/>
    <w:rsid w:val="00D27C2F"/>
    <w:rsid w:val="00D3030F"/>
    <w:rsid w:val="00D30F2A"/>
    <w:rsid w:val="00D32205"/>
    <w:rsid w:val="00D33273"/>
    <w:rsid w:val="00D3379F"/>
    <w:rsid w:val="00D34293"/>
    <w:rsid w:val="00D36840"/>
    <w:rsid w:val="00D3773C"/>
    <w:rsid w:val="00D379AE"/>
    <w:rsid w:val="00D37CE0"/>
    <w:rsid w:val="00D40B37"/>
    <w:rsid w:val="00D41257"/>
    <w:rsid w:val="00D427F2"/>
    <w:rsid w:val="00D42D60"/>
    <w:rsid w:val="00D43FB0"/>
    <w:rsid w:val="00D44088"/>
    <w:rsid w:val="00D44915"/>
    <w:rsid w:val="00D45D3C"/>
    <w:rsid w:val="00D46569"/>
    <w:rsid w:val="00D466B0"/>
    <w:rsid w:val="00D470B2"/>
    <w:rsid w:val="00D47295"/>
    <w:rsid w:val="00D47AE7"/>
    <w:rsid w:val="00D47C99"/>
    <w:rsid w:val="00D5018F"/>
    <w:rsid w:val="00D51056"/>
    <w:rsid w:val="00D51BB5"/>
    <w:rsid w:val="00D522A4"/>
    <w:rsid w:val="00D52678"/>
    <w:rsid w:val="00D528D8"/>
    <w:rsid w:val="00D53233"/>
    <w:rsid w:val="00D536D8"/>
    <w:rsid w:val="00D54A60"/>
    <w:rsid w:val="00D54D90"/>
    <w:rsid w:val="00D559BE"/>
    <w:rsid w:val="00D574E1"/>
    <w:rsid w:val="00D57DF5"/>
    <w:rsid w:val="00D60279"/>
    <w:rsid w:val="00D60A2E"/>
    <w:rsid w:val="00D60CFB"/>
    <w:rsid w:val="00D60D31"/>
    <w:rsid w:val="00D616D6"/>
    <w:rsid w:val="00D631FB"/>
    <w:rsid w:val="00D63F6E"/>
    <w:rsid w:val="00D64612"/>
    <w:rsid w:val="00D64E97"/>
    <w:rsid w:val="00D64F94"/>
    <w:rsid w:val="00D66333"/>
    <w:rsid w:val="00D66733"/>
    <w:rsid w:val="00D66AFD"/>
    <w:rsid w:val="00D67817"/>
    <w:rsid w:val="00D70309"/>
    <w:rsid w:val="00D71BC6"/>
    <w:rsid w:val="00D7298C"/>
    <w:rsid w:val="00D72BC2"/>
    <w:rsid w:val="00D72BD1"/>
    <w:rsid w:val="00D738B5"/>
    <w:rsid w:val="00D73A28"/>
    <w:rsid w:val="00D73B1A"/>
    <w:rsid w:val="00D73D22"/>
    <w:rsid w:val="00D73EA4"/>
    <w:rsid w:val="00D74273"/>
    <w:rsid w:val="00D74DAD"/>
    <w:rsid w:val="00D75627"/>
    <w:rsid w:val="00D758F3"/>
    <w:rsid w:val="00D75C0B"/>
    <w:rsid w:val="00D7634F"/>
    <w:rsid w:val="00D769AE"/>
    <w:rsid w:val="00D800E4"/>
    <w:rsid w:val="00D807F7"/>
    <w:rsid w:val="00D80EDB"/>
    <w:rsid w:val="00D80FCA"/>
    <w:rsid w:val="00D817EE"/>
    <w:rsid w:val="00D820B2"/>
    <w:rsid w:val="00D83178"/>
    <w:rsid w:val="00D8335A"/>
    <w:rsid w:val="00D8467C"/>
    <w:rsid w:val="00D84938"/>
    <w:rsid w:val="00D84AEE"/>
    <w:rsid w:val="00D8545E"/>
    <w:rsid w:val="00D856B5"/>
    <w:rsid w:val="00D85981"/>
    <w:rsid w:val="00D86656"/>
    <w:rsid w:val="00D86675"/>
    <w:rsid w:val="00D86FAD"/>
    <w:rsid w:val="00D87BBB"/>
    <w:rsid w:val="00D9001F"/>
    <w:rsid w:val="00D90861"/>
    <w:rsid w:val="00D92C95"/>
    <w:rsid w:val="00D9348E"/>
    <w:rsid w:val="00D935FC"/>
    <w:rsid w:val="00D93969"/>
    <w:rsid w:val="00D93DCE"/>
    <w:rsid w:val="00D93EE3"/>
    <w:rsid w:val="00D94469"/>
    <w:rsid w:val="00D950B9"/>
    <w:rsid w:val="00D95933"/>
    <w:rsid w:val="00D95B23"/>
    <w:rsid w:val="00D96270"/>
    <w:rsid w:val="00D97692"/>
    <w:rsid w:val="00DA01C4"/>
    <w:rsid w:val="00DA05E3"/>
    <w:rsid w:val="00DA0DBD"/>
    <w:rsid w:val="00DA15FB"/>
    <w:rsid w:val="00DA2054"/>
    <w:rsid w:val="00DA2685"/>
    <w:rsid w:val="00DA313C"/>
    <w:rsid w:val="00DA38F5"/>
    <w:rsid w:val="00DA3B3C"/>
    <w:rsid w:val="00DA400C"/>
    <w:rsid w:val="00DA4105"/>
    <w:rsid w:val="00DA5079"/>
    <w:rsid w:val="00DA517D"/>
    <w:rsid w:val="00DA54DB"/>
    <w:rsid w:val="00DA5641"/>
    <w:rsid w:val="00DA5E39"/>
    <w:rsid w:val="00DA66CC"/>
    <w:rsid w:val="00DA69D8"/>
    <w:rsid w:val="00DA6B15"/>
    <w:rsid w:val="00DA6F56"/>
    <w:rsid w:val="00DA7B4F"/>
    <w:rsid w:val="00DA7C06"/>
    <w:rsid w:val="00DB06CF"/>
    <w:rsid w:val="00DB18AE"/>
    <w:rsid w:val="00DB2B4A"/>
    <w:rsid w:val="00DB30C0"/>
    <w:rsid w:val="00DB41ED"/>
    <w:rsid w:val="00DB42E5"/>
    <w:rsid w:val="00DB4895"/>
    <w:rsid w:val="00DB4C90"/>
    <w:rsid w:val="00DB4DD1"/>
    <w:rsid w:val="00DB5A81"/>
    <w:rsid w:val="00DB5E5A"/>
    <w:rsid w:val="00DB6409"/>
    <w:rsid w:val="00DB65AF"/>
    <w:rsid w:val="00DB665E"/>
    <w:rsid w:val="00DB6EC6"/>
    <w:rsid w:val="00DB6F8D"/>
    <w:rsid w:val="00DB778F"/>
    <w:rsid w:val="00DB7BB8"/>
    <w:rsid w:val="00DC0016"/>
    <w:rsid w:val="00DC01F9"/>
    <w:rsid w:val="00DC06CD"/>
    <w:rsid w:val="00DC08B6"/>
    <w:rsid w:val="00DC101B"/>
    <w:rsid w:val="00DC1FB7"/>
    <w:rsid w:val="00DC2313"/>
    <w:rsid w:val="00DC3571"/>
    <w:rsid w:val="00DC4BA5"/>
    <w:rsid w:val="00DC6052"/>
    <w:rsid w:val="00DC649A"/>
    <w:rsid w:val="00DC73D3"/>
    <w:rsid w:val="00DC753B"/>
    <w:rsid w:val="00DC7543"/>
    <w:rsid w:val="00DD13B8"/>
    <w:rsid w:val="00DD20A6"/>
    <w:rsid w:val="00DD2AEE"/>
    <w:rsid w:val="00DD3199"/>
    <w:rsid w:val="00DD3271"/>
    <w:rsid w:val="00DD394B"/>
    <w:rsid w:val="00DD488F"/>
    <w:rsid w:val="00DD59EB"/>
    <w:rsid w:val="00DE1655"/>
    <w:rsid w:val="00DE17FD"/>
    <w:rsid w:val="00DE31D9"/>
    <w:rsid w:val="00DE3566"/>
    <w:rsid w:val="00DE50B8"/>
    <w:rsid w:val="00DE545C"/>
    <w:rsid w:val="00DE557C"/>
    <w:rsid w:val="00DE55B8"/>
    <w:rsid w:val="00DE5BEF"/>
    <w:rsid w:val="00DE61D5"/>
    <w:rsid w:val="00DE621F"/>
    <w:rsid w:val="00DE6B65"/>
    <w:rsid w:val="00DE7048"/>
    <w:rsid w:val="00DE7380"/>
    <w:rsid w:val="00DE792E"/>
    <w:rsid w:val="00DF036C"/>
    <w:rsid w:val="00DF315A"/>
    <w:rsid w:val="00DF3AA1"/>
    <w:rsid w:val="00DF3FEB"/>
    <w:rsid w:val="00DF434F"/>
    <w:rsid w:val="00DF5F9A"/>
    <w:rsid w:val="00DF74D8"/>
    <w:rsid w:val="00E00532"/>
    <w:rsid w:val="00E0059C"/>
    <w:rsid w:val="00E00D93"/>
    <w:rsid w:val="00E01BA8"/>
    <w:rsid w:val="00E01D80"/>
    <w:rsid w:val="00E02BB6"/>
    <w:rsid w:val="00E0319C"/>
    <w:rsid w:val="00E033A1"/>
    <w:rsid w:val="00E04C71"/>
    <w:rsid w:val="00E0578D"/>
    <w:rsid w:val="00E05B0A"/>
    <w:rsid w:val="00E05DF8"/>
    <w:rsid w:val="00E0613B"/>
    <w:rsid w:val="00E06E4B"/>
    <w:rsid w:val="00E071CC"/>
    <w:rsid w:val="00E1037A"/>
    <w:rsid w:val="00E104A4"/>
    <w:rsid w:val="00E107DE"/>
    <w:rsid w:val="00E1090A"/>
    <w:rsid w:val="00E10BF9"/>
    <w:rsid w:val="00E1115A"/>
    <w:rsid w:val="00E12026"/>
    <w:rsid w:val="00E1272D"/>
    <w:rsid w:val="00E12E5A"/>
    <w:rsid w:val="00E13252"/>
    <w:rsid w:val="00E14A99"/>
    <w:rsid w:val="00E14AF2"/>
    <w:rsid w:val="00E15C37"/>
    <w:rsid w:val="00E15CB0"/>
    <w:rsid w:val="00E15FBD"/>
    <w:rsid w:val="00E1783E"/>
    <w:rsid w:val="00E17A6A"/>
    <w:rsid w:val="00E17D66"/>
    <w:rsid w:val="00E20C23"/>
    <w:rsid w:val="00E222BA"/>
    <w:rsid w:val="00E22C23"/>
    <w:rsid w:val="00E23B97"/>
    <w:rsid w:val="00E25810"/>
    <w:rsid w:val="00E25EE9"/>
    <w:rsid w:val="00E26A29"/>
    <w:rsid w:val="00E26B17"/>
    <w:rsid w:val="00E27128"/>
    <w:rsid w:val="00E30317"/>
    <w:rsid w:val="00E316B8"/>
    <w:rsid w:val="00E31FAA"/>
    <w:rsid w:val="00E3297A"/>
    <w:rsid w:val="00E33587"/>
    <w:rsid w:val="00E34F25"/>
    <w:rsid w:val="00E34F60"/>
    <w:rsid w:val="00E378F8"/>
    <w:rsid w:val="00E37E8A"/>
    <w:rsid w:val="00E40AF9"/>
    <w:rsid w:val="00E420B7"/>
    <w:rsid w:val="00E42529"/>
    <w:rsid w:val="00E4380E"/>
    <w:rsid w:val="00E444CB"/>
    <w:rsid w:val="00E44501"/>
    <w:rsid w:val="00E45440"/>
    <w:rsid w:val="00E46C69"/>
    <w:rsid w:val="00E47445"/>
    <w:rsid w:val="00E5010B"/>
    <w:rsid w:val="00E50180"/>
    <w:rsid w:val="00E503F0"/>
    <w:rsid w:val="00E519D5"/>
    <w:rsid w:val="00E51BFF"/>
    <w:rsid w:val="00E51C92"/>
    <w:rsid w:val="00E536D2"/>
    <w:rsid w:val="00E53B2C"/>
    <w:rsid w:val="00E53D71"/>
    <w:rsid w:val="00E5644D"/>
    <w:rsid w:val="00E57409"/>
    <w:rsid w:val="00E60168"/>
    <w:rsid w:val="00E604EC"/>
    <w:rsid w:val="00E617EE"/>
    <w:rsid w:val="00E61FC3"/>
    <w:rsid w:val="00E621F8"/>
    <w:rsid w:val="00E6240C"/>
    <w:rsid w:val="00E632E2"/>
    <w:rsid w:val="00E6452F"/>
    <w:rsid w:val="00E64D03"/>
    <w:rsid w:val="00E657F0"/>
    <w:rsid w:val="00E65F7C"/>
    <w:rsid w:val="00E6603F"/>
    <w:rsid w:val="00E66207"/>
    <w:rsid w:val="00E66E72"/>
    <w:rsid w:val="00E67743"/>
    <w:rsid w:val="00E702C1"/>
    <w:rsid w:val="00E7076C"/>
    <w:rsid w:val="00E709A9"/>
    <w:rsid w:val="00E70CF7"/>
    <w:rsid w:val="00E722F5"/>
    <w:rsid w:val="00E72365"/>
    <w:rsid w:val="00E737E4"/>
    <w:rsid w:val="00E739F0"/>
    <w:rsid w:val="00E73AE4"/>
    <w:rsid w:val="00E756DF"/>
    <w:rsid w:val="00E75DE1"/>
    <w:rsid w:val="00E80034"/>
    <w:rsid w:val="00E80497"/>
    <w:rsid w:val="00E81497"/>
    <w:rsid w:val="00E81A3F"/>
    <w:rsid w:val="00E81E9C"/>
    <w:rsid w:val="00E82CE9"/>
    <w:rsid w:val="00E83A6D"/>
    <w:rsid w:val="00E83AC9"/>
    <w:rsid w:val="00E849B5"/>
    <w:rsid w:val="00E84A53"/>
    <w:rsid w:val="00E84ABC"/>
    <w:rsid w:val="00E85233"/>
    <w:rsid w:val="00E863B9"/>
    <w:rsid w:val="00E87138"/>
    <w:rsid w:val="00E8743E"/>
    <w:rsid w:val="00E918D3"/>
    <w:rsid w:val="00E92257"/>
    <w:rsid w:val="00E92ACF"/>
    <w:rsid w:val="00E93064"/>
    <w:rsid w:val="00E93D09"/>
    <w:rsid w:val="00E93D8E"/>
    <w:rsid w:val="00E93DF4"/>
    <w:rsid w:val="00E95B16"/>
    <w:rsid w:val="00E97AC9"/>
    <w:rsid w:val="00EA0657"/>
    <w:rsid w:val="00EA0E7E"/>
    <w:rsid w:val="00EA13C5"/>
    <w:rsid w:val="00EA17A0"/>
    <w:rsid w:val="00EA28B5"/>
    <w:rsid w:val="00EA3133"/>
    <w:rsid w:val="00EA3C24"/>
    <w:rsid w:val="00EA4412"/>
    <w:rsid w:val="00EA4660"/>
    <w:rsid w:val="00EA46BA"/>
    <w:rsid w:val="00EA48DB"/>
    <w:rsid w:val="00EA4B05"/>
    <w:rsid w:val="00EA5B01"/>
    <w:rsid w:val="00EA6430"/>
    <w:rsid w:val="00EA6CC6"/>
    <w:rsid w:val="00EA7455"/>
    <w:rsid w:val="00EA7FA7"/>
    <w:rsid w:val="00EB283C"/>
    <w:rsid w:val="00EB2CAA"/>
    <w:rsid w:val="00EB3340"/>
    <w:rsid w:val="00EB34AA"/>
    <w:rsid w:val="00EB3ED2"/>
    <w:rsid w:val="00EB41E3"/>
    <w:rsid w:val="00EB54D7"/>
    <w:rsid w:val="00EB58A9"/>
    <w:rsid w:val="00EB6FF0"/>
    <w:rsid w:val="00EB73BE"/>
    <w:rsid w:val="00EB7DB4"/>
    <w:rsid w:val="00EC052C"/>
    <w:rsid w:val="00EC0800"/>
    <w:rsid w:val="00EC1D55"/>
    <w:rsid w:val="00EC2951"/>
    <w:rsid w:val="00EC2E82"/>
    <w:rsid w:val="00EC3552"/>
    <w:rsid w:val="00EC42EA"/>
    <w:rsid w:val="00EC4642"/>
    <w:rsid w:val="00EC4887"/>
    <w:rsid w:val="00EC4F31"/>
    <w:rsid w:val="00EC5378"/>
    <w:rsid w:val="00EC580C"/>
    <w:rsid w:val="00EC615B"/>
    <w:rsid w:val="00EC6196"/>
    <w:rsid w:val="00EC6FE5"/>
    <w:rsid w:val="00EC7511"/>
    <w:rsid w:val="00EC77C9"/>
    <w:rsid w:val="00ED0995"/>
    <w:rsid w:val="00ED0B9F"/>
    <w:rsid w:val="00ED0E7B"/>
    <w:rsid w:val="00ED12B8"/>
    <w:rsid w:val="00ED15AD"/>
    <w:rsid w:val="00ED2C3C"/>
    <w:rsid w:val="00ED2CE2"/>
    <w:rsid w:val="00ED2EBF"/>
    <w:rsid w:val="00ED466B"/>
    <w:rsid w:val="00ED4A10"/>
    <w:rsid w:val="00ED4C3F"/>
    <w:rsid w:val="00ED597D"/>
    <w:rsid w:val="00ED77BA"/>
    <w:rsid w:val="00EE00EA"/>
    <w:rsid w:val="00EE1160"/>
    <w:rsid w:val="00EE18A1"/>
    <w:rsid w:val="00EE2015"/>
    <w:rsid w:val="00EE2233"/>
    <w:rsid w:val="00EE3D75"/>
    <w:rsid w:val="00EE443D"/>
    <w:rsid w:val="00EE51FD"/>
    <w:rsid w:val="00EE616D"/>
    <w:rsid w:val="00EE6597"/>
    <w:rsid w:val="00EF1B41"/>
    <w:rsid w:val="00EF23B0"/>
    <w:rsid w:val="00EF2452"/>
    <w:rsid w:val="00EF254A"/>
    <w:rsid w:val="00EF2A62"/>
    <w:rsid w:val="00EF2C0D"/>
    <w:rsid w:val="00EF3762"/>
    <w:rsid w:val="00EF567C"/>
    <w:rsid w:val="00EF5B58"/>
    <w:rsid w:val="00EF5DDE"/>
    <w:rsid w:val="00EF5F66"/>
    <w:rsid w:val="00EF62E2"/>
    <w:rsid w:val="00EF6C1B"/>
    <w:rsid w:val="00F00857"/>
    <w:rsid w:val="00F00871"/>
    <w:rsid w:val="00F018B2"/>
    <w:rsid w:val="00F02533"/>
    <w:rsid w:val="00F0314F"/>
    <w:rsid w:val="00F0339B"/>
    <w:rsid w:val="00F03DA8"/>
    <w:rsid w:val="00F04927"/>
    <w:rsid w:val="00F0505D"/>
    <w:rsid w:val="00F057F6"/>
    <w:rsid w:val="00F05930"/>
    <w:rsid w:val="00F06F57"/>
    <w:rsid w:val="00F0705C"/>
    <w:rsid w:val="00F07062"/>
    <w:rsid w:val="00F10FE7"/>
    <w:rsid w:val="00F11CC4"/>
    <w:rsid w:val="00F12C55"/>
    <w:rsid w:val="00F12E5F"/>
    <w:rsid w:val="00F14408"/>
    <w:rsid w:val="00F1443A"/>
    <w:rsid w:val="00F1460B"/>
    <w:rsid w:val="00F1554E"/>
    <w:rsid w:val="00F156F9"/>
    <w:rsid w:val="00F1643B"/>
    <w:rsid w:val="00F16DDE"/>
    <w:rsid w:val="00F17BC9"/>
    <w:rsid w:val="00F17EA7"/>
    <w:rsid w:val="00F212B3"/>
    <w:rsid w:val="00F21666"/>
    <w:rsid w:val="00F21CB4"/>
    <w:rsid w:val="00F220A0"/>
    <w:rsid w:val="00F22211"/>
    <w:rsid w:val="00F222FE"/>
    <w:rsid w:val="00F24775"/>
    <w:rsid w:val="00F24F90"/>
    <w:rsid w:val="00F24FCA"/>
    <w:rsid w:val="00F250D8"/>
    <w:rsid w:val="00F25783"/>
    <w:rsid w:val="00F25CAC"/>
    <w:rsid w:val="00F26027"/>
    <w:rsid w:val="00F269D5"/>
    <w:rsid w:val="00F271F8"/>
    <w:rsid w:val="00F2786B"/>
    <w:rsid w:val="00F30482"/>
    <w:rsid w:val="00F309BA"/>
    <w:rsid w:val="00F30D1B"/>
    <w:rsid w:val="00F31058"/>
    <w:rsid w:val="00F3134E"/>
    <w:rsid w:val="00F31B16"/>
    <w:rsid w:val="00F3212C"/>
    <w:rsid w:val="00F32516"/>
    <w:rsid w:val="00F3282B"/>
    <w:rsid w:val="00F330B1"/>
    <w:rsid w:val="00F33191"/>
    <w:rsid w:val="00F343C4"/>
    <w:rsid w:val="00F34D0A"/>
    <w:rsid w:val="00F3626E"/>
    <w:rsid w:val="00F3731D"/>
    <w:rsid w:val="00F374E1"/>
    <w:rsid w:val="00F375B8"/>
    <w:rsid w:val="00F401F3"/>
    <w:rsid w:val="00F403D5"/>
    <w:rsid w:val="00F40747"/>
    <w:rsid w:val="00F40AC1"/>
    <w:rsid w:val="00F40D98"/>
    <w:rsid w:val="00F40FD0"/>
    <w:rsid w:val="00F41AE8"/>
    <w:rsid w:val="00F42235"/>
    <w:rsid w:val="00F42678"/>
    <w:rsid w:val="00F428F9"/>
    <w:rsid w:val="00F42902"/>
    <w:rsid w:val="00F42AFE"/>
    <w:rsid w:val="00F43750"/>
    <w:rsid w:val="00F44876"/>
    <w:rsid w:val="00F4497F"/>
    <w:rsid w:val="00F45C1A"/>
    <w:rsid w:val="00F461E6"/>
    <w:rsid w:val="00F464B5"/>
    <w:rsid w:val="00F46B65"/>
    <w:rsid w:val="00F471AC"/>
    <w:rsid w:val="00F47515"/>
    <w:rsid w:val="00F47BCD"/>
    <w:rsid w:val="00F501F6"/>
    <w:rsid w:val="00F50440"/>
    <w:rsid w:val="00F5085B"/>
    <w:rsid w:val="00F529E9"/>
    <w:rsid w:val="00F52C60"/>
    <w:rsid w:val="00F53472"/>
    <w:rsid w:val="00F5377C"/>
    <w:rsid w:val="00F54522"/>
    <w:rsid w:val="00F547C0"/>
    <w:rsid w:val="00F54A7F"/>
    <w:rsid w:val="00F54E85"/>
    <w:rsid w:val="00F550DD"/>
    <w:rsid w:val="00F55201"/>
    <w:rsid w:val="00F5531E"/>
    <w:rsid w:val="00F55452"/>
    <w:rsid w:val="00F55E7B"/>
    <w:rsid w:val="00F56CF9"/>
    <w:rsid w:val="00F57F8D"/>
    <w:rsid w:val="00F57FC4"/>
    <w:rsid w:val="00F61020"/>
    <w:rsid w:val="00F61457"/>
    <w:rsid w:val="00F614C9"/>
    <w:rsid w:val="00F61554"/>
    <w:rsid w:val="00F616A0"/>
    <w:rsid w:val="00F6297B"/>
    <w:rsid w:val="00F629C0"/>
    <w:rsid w:val="00F62DF5"/>
    <w:rsid w:val="00F654C6"/>
    <w:rsid w:val="00F65B7E"/>
    <w:rsid w:val="00F6652E"/>
    <w:rsid w:val="00F66607"/>
    <w:rsid w:val="00F6797D"/>
    <w:rsid w:val="00F67DA5"/>
    <w:rsid w:val="00F70108"/>
    <w:rsid w:val="00F70980"/>
    <w:rsid w:val="00F729E8"/>
    <w:rsid w:val="00F72B5D"/>
    <w:rsid w:val="00F73068"/>
    <w:rsid w:val="00F73B57"/>
    <w:rsid w:val="00F73F7B"/>
    <w:rsid w:val="00F7456B"/>
    <w:rsid w:val="00F74876"/>
    <w:rsid w:val="00F748F1"/>
    <w:rsid w:val="00F74E94"/>
    <w:rsid w:val="00F75191"/>
    <w:rsid w:val="00F75517"/>
    <w:rsid w:val="00F75C7E"/>
    <w:rsid w:val="00F773BC"/>
    <w:rsid w:val="00F77E03"/>
    <w:rsid w:val="00F77E61"/>
    <w:rsid w:val="00F77FD8"/>
    <w:rsid w:val="00F80079"/>
    <w:rsid w:val="00F81991"/>
    <w:rsid w:val="00F82165"/>
    <w:rsid w:val="00F82794"/>
    <w:rsid w:val="00F82AB6"/>
    <w:rsid w:val="00F82E11"/>
    <w:rsid w:val="00F83BEB"/>
    <w:rsid w:val="00F83C1A"/>
    <w:rsid w:val="00F84A29"/>
    <w:rsid w:val="00F84DC1"/>
    <w:rsid w:val="00F85207"/>
    <w:rsid w:val="00F85469"/>
    <w:rsid w:val="00F85527"/>
    <w:rsid w:val="00F85830"/>
    <w:rsid w:val="00F859F3"/>
    <w:rsid w:val="00F85BF6"/>
    <w:rsid w:val="00F85C3E"/>
    <w:rsid w:val="00F8659C"/>
    <w:rsid w:val="00F86A4D"/>
    <w:rsid w:val="00F874F5"/>
    <w:rsid w:val="00F87B57"/>
    <w:rsid w:val="00F901AD"/>
    <w:rsid w:val="00F903BB"/>
    <w:rsid w:val="00F91C2B"/>
    <w:rsid w:val="00F9295A"/>
    <w:rsid w:val="00F92E1E"/>
    <w:rsid w:val="00F936F3"/>
    <w:rsid w:val="00F9494F"/>
    <w:rsid w:val="00F95067"/>
    <w:rsid w:val="00F95580"/>
    <w:rsid w:val="00F95682"/>
    <w:rsid w:val="00F96437"/>
    <w:rsid w:val="00F96A05"/>
    <w:rsid w:val="00F97397"/>
    <w:rsid w:val="00F976DB"/>
    <w:rsid w:val="00FA0C7A"/>
    <w:rsid w:val="00FA165B"/>
    <w:rsid w:val="00FA18BA"/>
    <w:rsid w:val="00FA1E67"/>
    <w:rsid w:val="00FA1E7F"/>
    <w:rsid w:val="00FA2B13"/>
    <w:rsid w:val="00FA2C3F"/>
    <w:rsid w:val="00FA301F"/>
    <w:rsid w:val="00FA3FA0"/>
    <w:rsid w:val="00FA4F39"/>
    <w:rsid w:val="00FA5C40"/>
    <w:rsid w:val="00FA6446"/>
    <w:rsid w:val="00FA6D6B"/>
    <w:rsid w:val="00FA738C"/>
    <w:rsid w:val="00FA75E1"/>
    <w:rsid w:val="00FB0DF4"/>
    <w:rsid w:val="00FB1334"/>
    <w:rsid w:val="00FB15F4"/>
    <w:rsid w:val="00FB1D00"/>
    <w:rsid w:val="00FB1F63"/>
    <w:rsid w:val="00FB2867"/>
    <w:rsid w:val="00FB59B8"/>
    <w:rsid w:val="00FB5DE5"/>
    <w:rsid w:val="00FB631D"/>
    <w:rsid w:val="00FB7A90"/>
    <w:rsid w:val="00FB7D36"/>
    <w:rsid w:val="00FC0568"/>
    <w:rsid w:val="00FC0D7E"/>
    <w:rsid w:val="00FC1504"/>
    <w:rsid w:val="00FC1F2F"/>
    <w:rsid w:val="00FC2DE4"/>
    <w:rsid w:val="00FC2E71"/>
    <w:rsid w:val="00FC335C"/>
    <w:rsid w:val="00FC3672"/>
    <w:rsid w:val="00FC3C24"/>
    <w:rsid w:val="00FC4B62"/>
    <w:rsid w:val="00FC4C80"/>
    <w:rsid w:val="00FC4FCB"/>
    <w:rsid w:val="00FC7E38"/>
    <w:rsid w:val="00FD0645"/>
    <w:rsid w:val="00FD098A"/>
    <w:rsid w:val="00FD0ABB"/>
    <w:rsid w:val="00FD0DE3"/>
    <w:rsid w:val="00FD1606"/>
    <w:rsid w:val="00FD2E61"/>
    <w:rsid w:val="00FD328B"/>
    <w:rsid w:val="00FD3A0E"/>
    <w:rsid w:val="00FD5B71"/>
    <w:rsid w:val="00FD683B"/>
    <w:rsid w:val="00FD6C4A"/>
    <w:rsid w:val="00FD71DC"/>
    <w:rsid w:val="00FD74F5"/>
    <w:rsid w:val="00FD79AC"/>
    <w:rsid w:val="00FD7D19"/>
    <w:rsid w:val="00FE0C38"/>
    <w:rsid w:val="00FE21C3"/>
    <w:rsid w:val="00FE24A0"/>
    <w:rsid w:val="00FE3883"/>
    <w:rsid w:val="00FE671D"/>
    <w:rsid w:val="00FE7956"/>
    <w:rsid w:val="00FE7CCE"/>
    <w:rsid w:val="00FF00A5"/>
    <w:rsid w:val="00FF04B7"/>
    <w:rsid w:val="00FF0EA7"/>
    <w:rsid w:val="00FF1B09"/>
    <w:rsid w:val="00FF1FB8"/>
    <w:rsid w:val="00FF3A07"/>
    <w:rsid w:val="00FF3D9A"/>
    <w:rsid w:val="00FF3F1C"/>
    <w:rsid w:val="00FF3F81"/>
    <w:rsid w:val="00FF42E0"/>
    <w:rsid w:val="00FF4CCD"/>
    <w:rsid w:val="00FF4CDB"/>
    <w:rsid w:val="00FF4DC3"/>
    <w:rsid w:val="00FF4E42"/>
    <w:rsid w:val="00FF54D1"/>
    <w:rsid w:val="00FF58F3"/>
    <w:rsid w:val="00FF5E7A"/>
    <w:rsid w:val="00FF75A1"/>
    <w:rsid w:val="00FF7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95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ice.plantbiology.msu.edu/cgi-bin/ORF_infopage.cgi?orf=LOC_Os06g07941.1" TargetMode="External"/><Relationship Id="rId13" Type="http://schemas.openxmlformats.org/officeDocument/2006/relationships/hyperlink" Target="http://rice.plantbiology.msu.edu/cgi-bin/ORF_infopage.cgi?orf=LOC_Os03g04470.1" TargetMode="External"/><Relationship Id="rId18" Type="http://schemas.openxmlformats.org/officeDocument/2006/relationships/hyperlink" Target="http://rice.plantbiology.msu.edu/cgi-bin/ORF_infopage.cgi?orf=LOC_Os09g29890.1" TargetMode="External"/><Relationship Id="rId26" Type="http://schemas.openxmlformats.org/officeDocument/2006/relationships/hyperlink" Target="http://rice.plantbiology.msu.edu/cgi-bin/ORF_infopage.cgi?orf=LOC_Os12g18120.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rice.plantbiology.msu.edu/cgi-bin/ORF_infopage.cgi?orf=LOC_Os09g20560.1" TargetMode="External"/><Relationship Id="rId7" Type="http://schemas.openxmlformats.org/officeDocument/2006/relationships/hyperlink" Target="http://rice.plantbiology.msu.edu/cgi-bin/ORF_infopage.cgi?orf=LOC_Os09g37006.2" TargetMode="External"/><Relationship Id="rId12" Type="http://schemas.openxmlformats.org/officeDocument/2006/relationships/hyperlink" Target="http://rice.plantbiology.msu.edu/cgi-bin/ORF_infopage.cgi?orf=LOC_Os07g30170.1" TargetMode="External"/><Relationship Id="rId17" Type="http://schemas.openxmlformats.org/officeDocument/2006/relationships/hyperlink" Target="http://rice.plantbiology.msu.edu/cgi-bin/ORF_infopage.cgi?orf=LOC_Os03g49450.1" TargetMode="External"/><Relationship Id="rId25" Type="http://schemas.openxmlformats.org/officeDocument/2006/relationships/hyperlink" Target="http://rice.plantbiology.msu.edu/cgi-bin/ORF_infopage.cgi?orf=LOC_Os04g32404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rice.plantbiology.msu.edu/cgi-bin/ORF_infopage.cgi?orf=LOC_Os12g01430.1" TargetMode="External"/><Relationship Id="rId20" Type="http://schemas.openxmlformats.org/officeDocument/2006/relationships/hyperlink" Target="http://rice.plantbiology.msu.edu/cgi-bin/ORF_infopage.cgi?orf=LOC_Os09g20820.1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rice.plantbiology.msu.edu/cgi-bin/ORF_infopage.cgi?orf=LOC_Os10g19898.1" TargetMode="External"/><Relationship Id="rId11" Type="http://schemas.openxmlformats.org/officeDocument/2006/relationships/hyperlink" Target="http://rice.plantbiology.msu.edu/cgi-bin/ORF_infopage.cgi?orf=LOC_Os07g31244.1" TargetMode="External"/><Relationship Id="rId24" Type="http://schemas.openxmlformats.org/officeDocument/2006/relationships/hyperlink" Target="http://rice.plantbiology.msu.edu/cgi-bin/ORF_infopage.cgi?orf=LOC_Os05g35480.1" TargetMode="External"/><Relationship Id="rId5" Type="http://schemas.openxmlformats.org/officeDocument/2006/relationships/hyperlink" Target="http://rice.plantbiology.msu.edu/cgi-bin/ORF_infopage.cgi?orf=LOC_Os10g19270.1" TargetMode="External"/><Relationship Id="rId15" Type="http://schemas.openxmlformats.org/officeDocument/2006/relationships/hyperlink" Target="http://rice.plantbiology.msu.edu/cgi-bin/ORF_infopage.cgi?orf=LOC_Os07g14590.1" TargetMode="External"/><Relationship Id="rId23" Type="http://schemas.openxmlformats.org/officeDocument/2006/relationships/hyperlink" Target="http://rice.plantbiology.msu.edu/cgi-bin/ORF_infopage.cgi?orf=LOC_Os03g58470.1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rice.plantbiology.msu.edu/cgi-bin/ORF_infopage.cgi?orf=LOC_Os09g31270.1" TargetMode="External"/><Relationship Id="rId19" Type="http://schemas.openxmlformats.org/officeDocument/2006/relationships/hyperlink" Target="http://rice.plantbiology.msu.edu/cgi-bin/ORF_infopage.cgi?orf=LOC_Os05g23393.1" TargetMode="External"/><Relationship Id="rId4" Type="http://schemas.openxmlformats.org/officeDocument/2006/relationships/hyperlink" Target="http://rice.plantbiology.msu.edu/cgi-bin/ORF_infopage.cgi?orf=LOC_Os09g37100.1" TargetMode="External"/><Relationship Id="rId9" Type="http://schemas.openxmlformats.org/officeDocument/2006/relationships/hyperlink" Target="http://rice.plantbiology.msu.edu/cgi-bin/ORF_infopage.cgi?orf=LOC_Os02g32110.1" TargetMode="External"/><Relationship Id="rId14" Type="http://schemas.openxmlformats.org/officeDocument/2006/relationships/hyperlink" Target="http://rice.plantbiology.msu.edu/cgi-bin/ORF_infopage.cgi?orf=LOC_Os05g41390.1" TargetMode="External"/><Relationship Id="rId22" Type="http://schemas.openxmlformats.org/officeDocument/2006/relationships/hyperlink" Target="http://rice.plantbiology.msu.edu/cgi-bin/ORF_infopage.cgi?orf=LOC_Os08g40790.2" TargetMode="External"/><Relationship Id="rId27" Type="http://schemas.openxmlformats.org/officeDocument/2006/relationships/hyperlink" Target="http://rice.plantbiology.msu.edu/cgi-bin/ORF_infopage.cgi?orf=LOC_Os04g31610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12-06-08T23:11:00Z</dcterms:created>
  <dcterms:modified xsi:type="dcterms:W3CDTF">2012-06-08T23:11:00Z</dcterms:modified>
</cp:coreProperties>
</file>